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75B62" w14:textId="70EA4B74" w:rsidR="0041566D" w:rsidRPr="008177AC" w:rsidRDefault="0041566D" w:rsidP="0041566D">
      <w:pPr>
        <w:spacing w:line="276" w:lineRule="auto"/>
        <w:rPr>
          <w:rFonts w:asciiTheme="minorBidi" w:hAnsiTheme="minorBidi" w:cstheme="minorBidi"/>
          <w:bCs/>
          <w:color w:val="000000" w:themeColor="text1"/>
          <w:sz w:val="22"/>
          <w:szCs w:val="22"/>
        </w:rPr>
      </w:pPr>
      <w:r w:rsidRPr="008177AC">
        <w:rPr>
          <w:rFonts w:asciiTheme="minorBidi" w:hAnsiTheme="minorBidi" w:cstheme="minorBidi"/>
          <w:bCs/>
          <w:color w:val="000000" w:themeColor="text1"/>
          <w:sz w:val="22"/>
          <w:szCs w:val="22"/>
        </w:rPr>
        <w:t xml:space="preserve">Supplementary Table 1: Read codes of </w:t>
      </w:r>
      <w:r w:rsidR="001D01C7">
        <w:rPr>
          <w:rFonts w:asciiTheme="minorBidi" w:hAnsiTheme="minorBidi" w:cstheme="minorBidi"/>
          <w:bCs/>
          <w:color w:val="000000" w:themeColor="text1"/>
          <w:sz w:val="22"/>
          <w:szCs w:val="22"/>
        </w:rPr>
        <w:t>hepatitis B virus and hepatitis C virus</w:t>
      </w:r>
      <w:r w:rsidRPr="008177AC">
        <w:rPr>
          <w:rFonts w:asciiTheme="minorBidi" w:hAnsiTheme="minorBidi" w:cstheme="minorBidi"/>
          <w:bCs/>
          <w:color w:val="000000" w:themeColor="text1"/>
          <w:sz w:val="22"/>
          <w:szCs w:val="22"/>
        </w:rPr>
        <w:t xml:space="preserve"> cohorts and decompensated cirrhosis</w:t>
      </w:r>
    </w:p>
    <w:p w14:paraId="6E49711A" w14:textId="77777777" w:rsidR="0041566D" w:rsidRPr="008177AC" w:rsidRDefault="0041566D" w:rsidP="0041566D">
      <w:pPr>
        <w:spacing w:line="276" w:lineRule="auto"/>
        <w:rPr>
          <w:rFonts w:asciiTheme="minorBidi" w:hAnsiTheme="minorBidi" w:cstheme="minorBidi"/>
          <w:bCs/>
          <w:color w:val="000000" w:themeColor="text1"/>
          <w:sz w:val="22"/>
          <w:szCs w:val="22"/>
        </w:rPr>
      </w:pPr>
    </w:p>
    <w:tbl>
      <w:tblPr>
        <w:tblStyle w:val="TableGrid"/>
        <w:tblW w:w="9209" w:type="dxa"/>
        <w:jc w:val="center"/>
        <w:tblLook w:val="04A0" w:firstRow="1" w:lastRow="0" w:firstColumn="1" w:lastColumn="0" w:noHBand="0" w:noVBand="1"/>
      </w:tblPr>
      <w:tblGrid>
        <w:gridCol w:w="3114"/>
        <w:gridCol w:w="2835"/>
        <w:gridCol w:w="3260"/>
      </w:tblGrid>
      <w:tr w:rsidR="0041566D" w:rsidRPr="008177AC" w14:paraId="7BCBF71E" w14:textId="77777777" w:rsidTr="00A5174F">
        <w:trPr>
          <w:jc w:val="center"/>
        </w:trPr>
        <w:tc>
          <w:tcPr>
            <w:tcW w:w="3114" w:type="dxa"/>
          </w:tcPr>
          <w:p w14:paraId="1284DC9F" w14:textId="46D5F596" w:rsidR="0041566D" w:rsidRPr="008177AC" w:rsidRDefault="001D01C7" w:rsidP="00A5174F">
            <w:pPr>
              <w:spacing w:line="360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A05A54">
              <w:rPr>
                <w:rFonts w:ascii="Arial" w:hAnsi="Arial" w:cs="Arial"/>
                <w:bCs/>
                <w:sz w:val="16"/>
                <w:szCs w:val="16"/>
              </w:rPr>
              <w:t xml:space="preserve">Read </w:t>
            </w:r>
            <w:r>
              <w:rPr>
                <w:rFonts w:ascii="Arial" w:hAnsi="Arial" w:cs="Arial"/>
                <w:bCs/>
                <w:sz w:val="16"/>
                <w:szCs w:val="16"/>
              </w:rPr>
              <w:t>c</w:t>
            </w:r>
            <w:r w:rsidRPr="00A05A54">
              <w:rPr>
                <w:rFonts w:ascii="Arial" w:hAnsi="Arial" w:cs="Arial"/>
                <w:bCs/>
                <w:sz w:val="16"/>
                <w:szCs w:val="16"/>
              </w:rPr>
              <w:t xml:space="preserve">odes for </w:t>
            </w:r>
            <w:r>
              <w:rPr>
                <w:rFonts w:ascii="Arial" w:hAnsi="Arial" w:cs="Arial"/>
                <w:bCs/>
                <w:sz w:val="16"/>
                <w:szCs w:val="16"/>
              </w:rPr>
              <w:t>hepatitis B virus</w:t>
            </w:r>
          </w:p>
        </w:tc>
        <w:tc>
          <w:tcPr>
            <w:tcW w:w="2835" w:type="dxa"/>
          </w:tcPr>
          <w:p w14:paraId="0E108214" w14:textId="00DBA728" w:rsidR="0041566D" w:rsidRPr="008177AC" w:rsidRDefault="001D01C7" w:rsidP="00A5174F">
            <w:pPr>
              <w:spacing w:line="360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A05A54">
              <w:rPr>
                <w:rFonts w:ascii="Arial" w:hAnsi="Arial" w:cs="Arial"/>
                <w:bCs/>
                <w:sz w:val="16"/>
                <w:szCs w:val="16"/>
              </w:rPr>
              <w:t xml:space="preserve">Read </w:t>
            </w:r>
            <w:r>
              <w:rPr>
                <w:rFonts w:ascii="Arial" w:hAnsi="Arial" w:cs="Arial"/>
                <w:bCs/>
                <w:sz w:val="16"/>
                <w:szCs w:val="16"/>
              </w:rPr>
              <w:t>c</w:t>
            </w:r>
            <w:r w:rsidRPr="00A05A54">
              <w:rPr>
                <w:rFonts w:ascii="Arial" w:hAnsi="Arial" w:cs="Arial"/>
                <w:bCs/>
                <w:sz w:val="16"/>
                <w:szCs w:val="16"/>
              </w:rPr>
              <w:t xml:space="preserve">odes for </w:t>
            </w:r>
            <w:r>
              <w:rPr>
                <w:rFonts w:ascii="Arial" w:hAnsi="Arial" w:cs="Arial"/>
                <w:bCs/>
                <w:sz w:val="16"/>
                <w:szCs w:val="16"/>
              </w:rPr>
              <w:t>hepatitis C virus</w:t>
            </w:r>
          </w:p>
        </w:tc>
        <w:tc>
          <w:tcPr>
            <w:tcW w:w="3260" w:type="dxa"/>
          </w:tcPr>
          <w:p w14:paraId="2A5AE33A" w14:textId="77777777" w:rsidR="0041566D" w:rsidRPr="008177AC" w:rsidRDefault="0041566D" w:rsidP="00A5174F">
            <w:pPr>
              <w:spacing w:line="360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Read codes for decompensated cirrhosis</w:t>
            </w:r>
          </w:p>
        </w:tc>
      </w:tr>
      <w:tr w:rsidR="001D01C7" w:rsidRPr="008177AC" w14:paraId="725A4B90" w14:textId="77777777" w:rsidTr="00A5174F">
        <w:trPr>
          <w:jc w:val="center"/>
        </w:trPr>
        <w:tc>
          <w:tcPr>
            <w:tcW w:w="3114" w:type="dxa"/>
          </w:tcPr>
          <w:p w14:paraId="5AD42BF0" w14:textId="25C670EB" w:rsidR="001D01C7" w:rsidRPr="008177AC" w:rsidRDefault="001D01C7" w:rsidP="001D01C7">
            <w:pPr>
              <w:spacing w:line="360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1D01C7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A702.00 Viral hepatitis B with coma</w:t>
            </w:r>
          </w:p>
        </w:tc>
        <w:tc>
          <w:tcPr>
            <w:tcW w:w="2835" w:type="dxa"/>
          </w:tcPr>
          <w:p w14:paraId="18A681B6" w14:textId="13231223" w:rsidR="001D01C7" w:rsidRPr="008177AC" w:rsidRDefault="001D01C7" w:rsidP="001D01C7">
            <w:pPr>
              <w:spacing w:line="360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1D01C7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4JQD.00 Hepatitis C viral ribonucleic acid PCR positive</w:t>
            </w:r>
          </w:p>
        </w:tc>
        <w:tc>
          <w:tcPr>
            <w:tcW w:w="3260" w:type="dxa"/>
          </w:tcPr>
          <w:p w14:paraId="46CAEFB2" w14:textId="77777777" w:rsidR="001D01C7" w:rsidRPr="008177AC" w:rsidRDefault="001D01C7" w:rsidP="001D01C7">
            <w:pPr>
              <w:spacing w:line="360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 xml:space="preserve">J622.11Encephalopathy - hepatic   </w:t>
            </w:r>
          </w:p>
        </w:tc>
      </w:tr>
      <w:tr w:rsidR="001D01C7" w:rsidRPr="008177AC" w14:paraId="0DDDCD89" w14:textId="77777777" w:rsidTr="00A5174F">
        <w:trPr>
          <w:jc w:val="center"/>
        </w:trPr>
        <w:tc>
          <w:tcPr>
            <w:tcW w:w="3114" w:type="dxa"/>
          </w:tcPr>
          <w:p w14:paraId="0D11D398" w14:textId="53BAD263" w:rsidR="001D01C7" w:rsidRPr="008177AC" w:rsidRDefault="001D01C7" w:rsidP="001D01C7">
            <w:pPr>
              <w:spacing w:line="360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1D01C7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A703.00 Viral hepatitis B without mention of hepatic coma</w:t>
            </w:r>
          </w:p>
        </w:tc>
        <w:tc>
          <w:tcPr>
            <w:tcW w:w="2835" w:type="dxa"/>
          </w:tcPr>
          <w:p w14:paraId="7FEF207E" w14:textId="7304D938" w:rsidR="001D01C7" w:rsidRPr="008177AC" w:rsidRDefault="001D01C7" w:rsidP="001D01C7">
            <w:pPr>
              <w:spacing w:line="360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1D01C7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4JQD.11 Hepatitis C PCR positive</w:t>
            </w:r>
          </w:p>
        </w:tc>
        <w:tc>
          <w:tcPr>
            <w:tcW w:w="3260" w:type="dxa"/>
          </w:tcPr>
          <w:p w14:paraId="13BE7D68" w14:textId="77777777" w:rsidR="001D01C7" w:rsidRPr="008177AC" w:rsidRDefault="001D01C7" w:rsidP="001D01C7">
            <w:pPr>
              <w:spacing w:line="360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G852000 Oesophageal varices with bleeding</w:t>
            </w:r>
          </w:p>
        </w:tc>
      </w:tr>
      <w:tr w:rsidR="001D01C7" w:rsidRPr="008177AC" w14:paraId="2AFD9EE6" w14:textId="77777777" w:rsidTr="00A5174F">
        <w:trPr>
          <w:jc w:val="center"/>
        </w:trPr>
        <w:tc>
          <w:tcPr>
            <w:tcW w:w="3114" w:type="dxa"/>
          </w:tcPr>
          <w:p w14:paraId="1122B094" w14:textId="6C7C5C82" w:rsidR="001D01C7" w:rsidRPr="008177AC" w:rsidRDefault="001D01C7" w:rsidP="001D01C7">
            <w:pPr>
              <w:spacing w:line="360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1D01C7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 xml:space="preserve">A707000 Chronic viral hepatitis B with delta-agent  </w:t>
            </w:r>
          </w:p>
        </w:tc>
        <w:tc>
          <w:tcPr>
            <w:tcW w:w="2835" w:type="dxa"/>
          </w:tcPr>
          <w:p w14:paraId="7ADCCCE4" w14:textId="695ADAAD" w:rsidR="001D01C7" w:rsidRPr="008177AC" w:rsidRDefault="001D01C7" w:rsidP="001D01C7">
            <w:pPr>
              <w:spacing w:line="360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1D01C7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 xml:space="preserve">A704000 Viral hepatitis C with coma   </w:t>
            </w:r>
          </w:p>
        </w:tc>
        <w:tc>
          <w:tcPr>
            <w:tcW w:w="3260" w:type="dxa"/>
          </w:tcPr>
          <w:p w14:paraId="03AD50B3" w14:textId="77777777" w:rsidR="001D01C7" w:rsidRPr="008177AC" w:rsidRDefault="001D01C7" w:rsidP="001D01C7">
            <w:pPr>
              <w:spacing w:line="360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G850.00 Oesophageal varices with bleeding else classified</w:t>
            </w:r>
          </w:p>
        </w:tc>
      </w:tr>
      <w:tr w:rsidR="001D01C7" w:rsidRPr="008177AC" w14:paraId="4FE84E57" w14:textId="77777777" w:rsidTr="00A5174F">
        <w:trPr>
          <w:jc w:val="center"/>
        </w:trPr>
        <w:tc>
          <w:tcPr>
            <w:tcW w:w="3114" w:type="dxa"/>
          </w:tcPr>
          <w:p w14:paraId="5EC5960D" w14:textId="695D5D0C" w:rsidR="001D01C7" w:rsidRPr="008177AC" w:rsidRDefault="001D01C7" w:rsidP="001D01C7">
            <w:pPr>
              <w:spacing w:line="360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1D01C7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A707100 Chronic viral hepatitis B without delta-agent</w:t>
            </w:r>
          </w:p>
        </w:tc>
        <w:tc>
          <w:tcPr>
            <w:tcW w:w="2835" w:type="dxa"/>
          </w:tcPr>
          <w:p w14:paraId="5D1A48E9" w14:textId="2C9A5615" w:rsidR="001D01C7" w:rsidRPr="008177AC" w:rsidRDefault="001D01C7" w:rsidP="001D01C7">
            <w:pPr>
              <w:spacing w:line="360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1D01C7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A705000 Viral hepatitis C without mention of hepatic coma</w:t>
            </w:r>
          </w:p>
        </w:tc>
        <w:tc>
          <w:tcPr>
            <w:tcW w:w="3260" w:type="dxa"/>
          </w:tcPr>
          <w:p w14:paraId="546C0AD4" w14:textId="77777777" w:rsidR="001D01C7" w:rsidRPr="008177AC" w:rsidRDefault="001D01C7" w:rsidP="001D01C7">
            <w:pPr>
              <w:spacing w:line="360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G85.11 Oesophageal varices</w:t>
            </w:r>
          </w:p>
        </w:tc>
      </w:tr>
      <w:tr w:rsidR="001D01C7" w:rsidRPr="008177AC" w14:paraId="0900CCEA" w14:textId="77777777" w:rsidTr="00A5174F">
        <w:trPr>
          <w:jc w:val="center"/>
        </w:trPr>
        <w:tc>
          <w:tcPr>
            <w:tcW w:w="3114" w:type="dxa"/>
          </w:tcPr>
          <w:p w14:paraId="1E124BF4" w14:textId="3DC791AA" w:rsidR="001D01C7" w:rsidRPr="008177AC" w:rsidRDefault="001D01C7" w:rsidP="001D01C7">
            <w:pPr>
              <w:spacing w:line="360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1D01C7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 xml:space="preserve">A707300 Chronic viral hepatitis B   </w:t>
            </w:r>
          </w:p>
        </w:tc>
        <w:tc>
          <w:tcPr>
            <w:tcW w:w="2835" w:type="dxa"/>
          </w:tcPr>
          <w:p w14:paraId="3EF89C25" w14:textId="6F1DE5A7" w:rsidR="001D01C7" w:rsidRPr="008177AC" w:rsidRDefault="001D01C7" w:rsidP="001D01C7">
            <w:pPr>
              <w:spacing w:line="360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1D01C7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 xml:space="preserve">A707200 Chronic viral hepatitis C   </w:t>
            </w:r>
          </w:p>
        </w:tc>
        <w:tc>
          <w:tcPr>
            <w:tcW w:w="3260" w:type="dxa"/>
          </w:tcPr>
          <w:p w14:paraId="628AFC60" w14:textId="77777777" w:rsidR="001D01C7" w:rsidRPr="008177AC" w:rsidRDefault="001D01C7" w:rsidP="001D01C7">
            <w:pPr>
              <w:spacing w:line="360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G851.00 Oesophageal varices without bleeding</w:t>
            </w:r>
          </w:p>
        </w:tc>
      </w:tr>
      <w:tr w:rsidR="001D01C7" w:rsidRPr="008177AC" w14:paraId="584BC9B5" w14:textId="77777777" w:rsidTr="00A5174F">
        <w:trPr>
          <w:jc w:val="center"/>
        </w:trPr>
        <w:tc>
          <w:tcPr>
            <w:tcW w:w="3114" w:type="dxa"/>
          </w:tcPr>
          <w:p w14:paraId="7EC1DEE8" w14:textId="2C2C0DB6" w:rsidR="001D01C7" w:rsidRPr="008177AC" w:rsidRDefault="001D01C7" w:rsidP="001D01C7">
            <w:pPr>
              <w:spacing w:line="360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1D01C7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A703000Acute hep B with delta-agent (</w:t>
            </w:r>
            <w:proofErr w:type="spellStart"/>
            <w:r w:rsidRPr="001D01C7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coinfectn</w:t>
            </w:r>
            <w:proofErr w:type="spellEnd"/>
            <w:r w:rsidRPr="001D01C7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) without hep coma</w:t>
            </w:r>
          </w:p>
        </w:tc>
        <w:tc>
          <w:tcPr>
            <w:tcW w:w="2835" w:type="dxa"/>
          </w:tcPr>
          <w:p w14:paraId="6E91696F" w14:textId="471BE6F7" w:rsidR="001D01C7" w:rsidRPr="008177AC" w:rsidRDefault="001D01C7" w:rsidP="001D01C7">
            <w:pPr>
              <w:spacing w:line="360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1D01C7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A70z000 Hepatitis C</w:t>
            </w:r>
          </w:p>
        </w:tc>
        <w:tc>
          <w:tcPr>
            <w:tcW w:w="3260" w:type="dxa"/>
          </w:tcPr>
          <w:p w14:paraId="5B86AA9A" w14:textId="77777777" w:rsidR="001D01C7" w:rsidRPr="008177AC" w:rsidRDefault="001D01C7" w:rsidP="001D01C7">
            <w:pPr>
              <w:spacing w:line="360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 xml:space="preserve">G852200 Oesophageal varices in cirrhosis of the liver  </w:t>
            </w:r>
          </w:p>
        </w:tc>
      </w:tr>
      <w:tr w:rsidR="001D01C7" w:rsidRPr="008177AC" w14:paraId="54DEA656" w14:textId="77777777" w:rsidTr="00A5174F">
        <w:trPr>
          <w:jc w:val="center"/>
        </w:trPr>
        <w:tc>
          <w:tcPr>
            <w:tcW w:w="3114" w:type="dxa"/>
          </w:tcPr>
          <w:p w14:paraId="6E8616F1" w14:textId="3116C8A0" w:rsidR="001D01C7" w:rsidRPr="008177AC" w:rsidRDefault="001D01C7" w:rsidP="001D01C7">
            <w:pPr>
              <w:spacing w:line="360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1D01C7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A705100Acute delta-(super)infection of hepatitis B carrier</w:t>
            </w:r>
          </w:p>
        </w:tc>
        <w:tc>
          <w:tcPr>
            <w:tcW w:w="2835" w:type="dxa"/>
          </w:tcPr>
          <w:p w14:paraId="292B14DD" w14:textId="14786880" w:rsidR="001D01C7" w:rsidRPr="008177AC" w:rsidRDefault="001D01C7" w:rsidP="001D01C7">
            <w:pPr>
              <w:spacing w:line="360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1D01C7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ZV02C00   Hepatitis C carrier</w:t>
            </w:r>
          </w:p>
        </w:tc>
        <w:tc>
          <w:tcPr>
            <w:tcW w:w="3260" w:type="dxa"/>
          </w:tcPr>
          <w:p w14:paraId="74CC18C1" w14:textId="77777777" w:rsidR="001D01C7" w:rsidRPr="008177AC" w:rsidRDefault="001D01C7" w:rsidP="001D01C7">
            <w:pPr>
              <w:spacing w:line="360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25O..00O/</w:t>
            </w:r>
            <w:proofErr w:type="gramStart"/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E  Ascites</w:t>
            </w:r>
            <w:proofErr w:type="gramEnd"/>
          </w:p>
        </w:tc>
      </w:tr>
      <w:tr w:rsidR="001D01C7" w:rsidRPr="008177AC" w14:paraId="026A22F1" w14:textId="77777777" w:rsidTr="00A5174F">
        <w:trPr>
          <w:jc w:val="center"/>
        </w:trPr>
        <w:tc>
          <w:tcPr>
            <w:tcW w:w="3114" w:type="dxa"/>
          </w:tcPr>
          <w:p w14:paraId="7CA025C1" w14:textId="521B5CDE" w:rsidR="001D01C7" w:rsidRPr="008177AC" w:rsidRDefault="001D01C7" w:rsidP="001D01C7">
            <w:pPr>
              <w:spacing w:line="360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1D01C7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ZV02B00[V]Hepatitis B carrier</w:t>
            </w:r>
          </w:p>
        </w:tc>
        <w:tc>
          <w:tcPr>
            <w:tcW w:w="2835" w:type="dxa"/>
          </w:tcPr>
          <w:p w14:paraId="26D54843" w14:textId="6A4DB703" w:rsidR="001D01C7" w:rsidRPr="008177AC" w:rsidRDefault="001D01C7" w:rsidP="001D01C7">
            <w:pPr>
              <w:spacing w:line="360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1D01C7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2J11.00  Hepatitis</w:t>
            </w:r>
            <w:proofErr w:type="gramEnd"/>
            <w:r w:rsidRPr="001D01C7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 xml:space="preserve"> C immune</w:t>
            </w:r>
          </w:p>
        </w:tc>
        <w:tc>
          <w:tcPr>
            <w:tcW w:w="3260" w:type="dxa"/>
          </w:tcPr>
          <w:p w14:paraId="5F420296" w14:textId="77777777" w:rsidR="001D01C7" w:rsidRPr="008177AC" w:rsidRDefault="001D01C7" w:rsidP="001D01C7">
            <w:pPr>
              <w:spacing w:line="360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7H2B113 Insertion of peritoneal to venous shunt for ascites</w:t>
            </w:r>
          </w:p>
        </w:tc>
      </w:tr>
      <w:tr w:rsidR="001D01C7" w:rsidRPr="008177AC" w14:paraId="540807DD" w14:textId="77777777" w:rsidTr="00A5174F">
        <w:trPr>
          <w:jc w:val="center"/>
        </w:trPr>
        <w:tc>
          <w:tcPr>
            <w:tcW w:w="3114" w:type="dxa"/>
          </w:tcPr>
          <w:p w14:paraId="3CCB20FD" w14:textId="7EC69A12" w:rsidR="001D01C7" w:rsidRPr="008177AC" w:rsidRDefault="001D01C7" w:rsidP="001D01C7">
            <w:pPr>
              <w:spacing w:line="360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1D01C7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141E.00History of hepatitis B</w:t>
            </w:r>
          </w:p>
        </w:tc>
        <w:tc>
          <w:tcPr>
            <w:tcW w:w="2835" w:type="dxa"/>
          </w:tcPr>
          <w:p w14:paraId="57BD4E8C" w14:textId="4272D6FD" w:rsidR="001D01C7" w:rsidRPr="008177AC" w:rsidRDefault="001D01C7" w:rsidP="001D01C7">
            <w:pPr>
              <w:spacing w:line="360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1D01C7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43X3.00  Hepatitis</w:t>
            </w:r>
            <w:proofErr w:type="gramEnd"/>
            <w:r w:rsidRPr="001D01C7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 xml:space="preserve"> C antibody test positive</w:t>
            </w:r>
          </w:p>
        </w:tc>
        <w:tc>
          <w:tcPr>
            <w:tcW w:w="3260" w:type="dxa"/>
          </w:tcPr>
          <w:p w14:paraId="147B2A07" w14:textId="77777777" w:rsidR="001D01C7" w:rsidRPr="008177AC" w:rsidRDefault="001D01C7" w:rsidP="001D01C7">
            <w:pPr>
              <w:spacing w:line="360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J624.00 Hepatorenal syndrome</w:t>
            </w:r>
          </w:p>
        </w:tc>
      </w:tr>
      <w:tr w:rsidR="001D01C7" w:rsidRPr="008177AC" w14:paraId="33CF96B6" w14:textId="77777777" w:rsidTr="00A5174F">
        <w:trPr>
          <w:jc w:val="center"/>
        </w:trPr>
        <w:tc>
          <w:tcPr>
            <w:tcW w:w="3114" w:type="dxa"/>
          </w:tcPr>
          <w:p w14:paraId="53228166" w14:textId="2411942F" w:rsidR="001D01C7" w:rsidRPr="008177AC" w:rsidRDefault="001D01C7" w:rsidP="001D01C7">
            <w:pPr>
              <w:spacing w:line="360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1D01C7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 xml:space="preserve">43B4.00Hepatitis B surface </w:t>
            </w:r>
            <w:proofErr w:type="spellStart"/>
            <w:r w:rsidRPr="001D01C7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antig</w:t>
            </w:r>
            <w:proofErr w:type="spellEnd"/>
            <w:r w:rsidRPr="001D01C7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 xml:space="preserve"> +</w:t>
            </w:r>
            <w:proofErr w:type="spellStart"/>
            <w:r w:rsidRPr="001D01C7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ve</w:t>
            </w:r>
            <w:proofErr w:type="spellEnd"/>
          </w:p>
        </w:tc>
        <w:tc>
          <w:tcPr>
            <w:tcW w:w="2835" w:type="dxa"/>
          </w:tcPr>
          <w:p w14:paraId="6DCB1745" w14:textId="4AAE8D23" w:rsidR="001D01C7" w:rsidRPr="008177AC" w:rsidRDefault="001D01C7" w:rsidP="001D01C7">
            <w:pPr>
              <w:spacing w:line="360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1D01C7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A705400 hepatitis non-A, non-B</w:t>
            </w:r>
          </w:p>
        </w:tc>
        <w:tc>
          <w:tcPr>
            <w:tcW w:w="3260" w:type="dxa"/>
          </w:tcPr>
          <w:p w14:paraId="23489D84" w14:textId="77777777" w:rsidR="001D01C7" w:rsidRPr="008177AC" w:rsidRDefault="001D01C7" w:rsidP="001D01C7">
            <w:pPr>
              <w:spacing w:line="360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SP14300 Hepatorenal syndrome as a complication of care</w:t>
            </w:r>
          </w:p>
        </w:tc>
      </w:tr>
      <w:tr w:rsidR="001D01C7" w:rsidRPr="008177AC" w14:paraId="5114F489" w14:textId="77777777" w:rsidTr="00A5174F">
        <w:trPr>
          <w:jc w:val="center"/>
        </w:trPr>
        <w:tc>
          <w:tcPr>
            <w:tcW w:w="3114" w:type="dxa"/>
          </w:tcPr>
          <w:p w14:paraId="3DD5A214" w14:textId="516E9B6D" w:rsidR="001D01C7" w:rsidRPr="008177AC" w:rsidRDefault="001D01C7" w:rsidP="001D01C7">
            <w:pPr>
              <w:spacing w:line="360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1D01C7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43XA.00Hepatitis B core antibody positive</w:t>
            </w:r>
          </w:p>
        </w:tc>
        <w:tc>
          <w:tcPr>
            <w:tcW w:w="2835" w:type="dxa"/>
          </w:tcPr>
          <w:p w14:paraId="47B7AA90" w14:textId="301F17B1" w:rsidR="001D01C7" w:rsidRPr="008177AC" w:rsidRDefault="001D01C7" w:rsidP="001D01C7">
            <w:pPr>
              <w:spacing w:line="360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260" w:type="dxa"/>
          </w:tcPr>
          <w:p w14:paraId="6C173339" w14:textId="77777777" w:rsidR="001D01C7" w:rsidRPr="008177AC" w:rsidRDefault="001D01C7" w:rsidP="001D01C7">
            <w:pPr>
              <w:spacing w:line="360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J554.00 Spontaneous bacterial peritonitis</w:t>
            </w:r>
          </w:p>
        </w:tc>
      </w:tr>
      <w:tr w:rsidR="001D01C7" w:rsidRPr="008177AC" w14:paraId="335F347A" w14:textId="77777777" w:rsidTr="00A5174F">
        <w:trPr>
          <w:jc w:val="center"/>
        </w:trPr>
        <w:tc>
          <w:tcPr>
            <w:tcW w:w="3114" w:type="dxa"/>
          </w:tcPr>
          <w:p w14:paraId="2BF61C17" w14:textId="077F7A49" w:rsidR="001D01C7" w:rsidRPr="008177AC" w:rsidRDefault="001D01C7" w:rsidP="001D01C7">
            <w:pPr>
              <w:spacing w:line="360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</w:tcPr>
          <w:p w14:paraId="1BA05C8C" w14:textId="33DC9BAC" w:rsidR="001D01C7" w:rsidRPr="008177AC" w:rsidRDefault="001D01C7" w:rsidP="001D01C7">
            <w:pPr>
              <w:spacing w:line="360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260" w:type="dxa"/>
          </w:tcPr>
          <w:p w14:paraId="720B378E" w14:textId="77777777" w:rsidR="001D01C7" w:rsidRPr="008177AC" w:rsidRDefault="001D01C7" w:rsidP="001D01C7">
            <w:pPr>
              <w:spacing w:line="360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 xml:space="preserve">B150300 Hepatocellular carcinoma   </w:t>
            </w:r>
          </w:p>
        </w:tc>
      </w:tr>
    </w:tbl>
    <w:p w14:paraId="666D09C1" w14:textId="77777777" w:rsidR="0041566D" w:rsidRPr="008177AC" w:rsidRDefault="0041566D" w:rsidP="0041566D">
      <w:pPr>
        <w:spacing w:line="480" w:lineRule="auto"/>
        <w:rPr>
          <w:rFonts w:asciiTheme="minorBidi" w:hAnsiTheme="minorBidi" w:cstheme="minorBidi"/>
          <w:bCs/>
          <w:color w:val="000000" w:themeColor="text1"/>
        </w:rPr>
      </w:pPr>
    </w:p>
    <w:p w14:paraId="001C1E5D" w14:textId="77777777" w:rsidR="0041566D" w:rsidRPr="008177AC" w:rsidRDefault="0041566D" w:rsidP="0041566D">
      <w:pPr>
        <w:spacing w:line="480" w:lineRule="auto"/>
        <w:rPr>
          <w:rFonts w:asciiTheme="minorBidi" w:hAnsiTheme="minorBidi" w:cstheme="minorBidi"/>
          <w:bCs/>
          <w:color w:val="000000" w:themeColor="text1"/>
        </w:rPr>
      </w:pPr>
    </w:p>
    <w:p w14:paraId="51C582D1" w14:textId="77777777" w:rsidR="0041566D" w:rsidRPr="008177AC" w:rsidRDefault="0041566D" w:rsidP="0041566D">
      <w:pPr>
        <w:spacing w:line="480" w:lineRule="auto"/>
        <w:rPr>
          <w:rFonts w:asciiTheme="minorBidi" w:hAnsiTheme="minorBidi" w:cstheme="minorBidi"/>
          <w:bCs/>
          <w:color w:val="000000" w:themeColor="text1"/>
          <w:sz w:val="22"/>
          <w:szCs w:val="22"/>
        </w:rPr>
      </w:pPr>
    </w:p>
    <w:p w14:paraId="21386C23" w14:textId="77777777" w:rsidR="0041566D" w:rsidRPr="008177AC" w:rsidRDefault="0041566D" w:rsidP="0041566D">
      <w:pPr>
        <w:spacing w:line="480" w:lineRule="auto"/>
        <w:rPr>
          <w:rFonts w:asciiTheme="minorBidi" w:hAnsiTheme="minorBidi" w:cstheme="minorBidi"/>
          <w:bCs/>
          <w:color w:val="000000" w:themeColor="text1"/>
          <w:sz w:val="22"/>
          <w:szCs w:val="22"/>
        </w:rPr>
      </w:pPr>
    </w:p>
    <w:p w14:paraId="0C994546" w14:textId="77777777" w:rsidR="0041566D" w:rsidRPr="008177AC" w:rsidRDefault="0041566D" w:rsidP="0041566D">
      <w:pPr>
        <w:spacing w:line="480" w:lineRule="auto"/>
        <w:rPr>
          <w:rFonts w:asciiTheme="minorBidi" w:hAnsiTheme="minorBidi" w:cstheme="minorBidi"/>
          <w:bCs/>
          <w:color w:val="000000" w:themeColor="text1"/>
          <w:sz w:val="22"/>
          <w:szCs w:val="22"/>
        </w:rPr>
      </w:pPr>
    </w:p>
    <w:p w14:paraId="6F0337A3" w14:textId="77777777" w:rsidR="0041566D" w:rsidRPr="008177AC" w:rsidRDefault="0041566D" w:rsidP="0041566D">
      <w:pPr>
        <w:spacing w:line="480" w:lineRule="auto"/>
        <w:rPr>
          <w:rFonts w:asciiTheme="minorBidi" w:hAnsiTheme="minorBidi" w:cstheme="minorBidi"/>
          <w:bCs/>
          <w:color w:val="000000" w:themeColor="text1"/>
          <w:sz w:val="22"/>
          <w:szCs w:val="22"/>
        </w:rPr>
      </w:pPr>
    </w:p>
    <w:p w14:paraId="697A64AB" w14:textId="77777777" w:rsidR="0041566D" w:rsidRPr="008177AC" w:rsidRDefault="0041566D" w:rsidP="0041566D">
      <w:pPr>
        <w:spacing w:line="480" w:lineRule="auto"/>
        <w:rPr>
          <w:rFonts w:asciiTheme="minorBidi" w:hAnsiTheme="minorBidi" w:cstheme="minorBidi"/>
          <w:bCs/>
          <w:color w:val="000000" w:themeColor="text1"/>
          <w:sz w:val="22"/>
          <w:szCs w:val="22"/>
        </w:rPr>
      </w:pPr>
    </w:p>
    <w:p w14:paraId="076F6036" w14:textId="77777777" w:rsidR="0041566D" w:rsidRPr="008177AC" w:rsidRDefault="0041566D" w:rsidP="0041566D">
      <w:pPr>
        <w:rPr>
          <w:rFonts w:asciiTheme="minorBidi" w:hAnsiTheme="minorBidi" w:cstheme="minorBidi"/>
          <w:color w:val="000000" w:themeColor="text1"/>
        </w:rPr>
      </w:pPr>
    </w:p>
    <w:p w14:paraId="56CAB3DC" w14:textId="77777777" w:rsidR="0041566D" w:rsidRPr="008177AC" w:rsidRDefault="0041566D" w:rsidP="0041566D">
      <w:pPr>
        <w:rPr>
          <w:rFonts w:asciiTheme="minorBidi" w:hAnsiTheme="minorBidi" w:cstheme="minorBidi"/>
          <w:color w:val="000000" w:themeColor="text1"/>
        </w:rPr>
      </w:pPr>
    </w:p>
    <w:p w14:paraId="3962DA43" w14:textId="77777777" w:rsidR="0041566D" w:rsidRPr="008177AC" w:rsidRDefault="0041566D" w:rsidP="0041566D">
      <w:pPr>
        <w:rPr>
          <w:rFonts w:asciiTheme="minorBidi" w:hAnsiTheme="minorBidi" w:cstheme="minorBidi"/>
          <w:color w:val="000000" w:themeColor="text1"/>
        </w:rPr>
      </w:pPr>
    </w:p>
    <w:p w14:paraId="1BD4B642" w14:textId="72D7C4EF" w:rsidR="00B83223" w:rsidRPr="008177AC" w:rsidRDefault="00B83223" w:rsidP="00B83223">
      <w:pPr>
        <w:autoSpaceDE w:val="0"/>
        <w:autoSpaceDN w:val="0"/>
        <w:adjustRightInd w:val="0"/>
        <w:rPr>
          <w:rFonts w:asciiTheme="minorBidi" w:hAnsiTheme="minorBidi" w:cstheme="minorBidi"/>
          <w:color w:val="000000" w:themeColor="text1"/>
          <w:sz w:val="22"/>
          <w:szCs w:val="22"/>
        </w:rPr>
      </w:pPr>
      <w:r>
        <w:rPr>
          <w:rFonts w:asciiTheme="minorBidi" w:hAnsiTheme="minorBidi" w:cstheme="minorBidi"/>
          <w:bCs/>
          <w:color w:val="000000" w:themeColor="text1"/>
          <w:sz w:val="22"/>
          <w:szCs w:val="22"/>
        </w:rPr>
        <w:t xml:space="preserve">Supplementary </w:t>
      </w:r>
      <w:r w:rsidRPr="008177AC">
        <w:rPr>
          <w:rFonts w:asciiTheme="minorBidi" w:hAnsiTheme="minorBidi" w:cstheme="minorBidi"/>
          <w:bCs/>
          <w:color w:val="000000" w:themeColor="text1"/>
          <w:sz w:val="22"/>
          <w:szCs w:val="22"/>
        </w:rPr>
        <w:t xml:space="preserve">Table </w:t>
      </w:r>
      <w:r>
        <w:rPr>
          <w:rFonts w:asciiTheme="minorBidi" w:hAnsiTheme="minorBidi" w:cstheme="minorBidi"/>
          <w:bCs/>
          <w:color w:val="000000" w:themeColor="text1"/>
          <w:sz w:val="22"/>
          <w:szCs w:val="22"/>
        </w:rPr>
        <w:t>2</w:t>
      </w:r>
      <w:r w:rsidRPr="008177AC">
        <w:rPr>
          <w:rFonts w:asciiTheme="minorBidi" w:hAnsiTheme="minorBidi" w:cstheme="minorBidi"/>
          <w:bCs/>
          <w:color w:val="000000" w:themeColor="text1"/>
          <w:sz w:val="22"/>
          <w:szCs w:val="22"/>
        </w:rPr>
        <w:t>: Hazard ratios (95% CI) for developing decompensated cirrhosis or mortality among HBV or HCV cohorts</w:t>
      </w:r>
    </w:p>
    <w:p w14:paraId="4A60B7C6" w14:textId="77777777" w:rsidR="00B83223" w:rsidRPr="008177AC" w:rsidRDefault="00B83223" w:rsidP="00B83223">
      <w:pPr>
        <w:autoSpaceDE w:val="0"/>
        <w:autoSpaceDN w:val="0"/>
        <w:adjustRightInd w:val="0"/>
        <w:rPr>
          <w:rFonts w:asciiTheme="minorBidi" w:hAnsiTheme="minorBidi" w:cstheme="minorBidi"/>
          <w:color w:val="000000" w:themeColor="text1"/>
          <w:sz w:val="22"/>
          <w:szCs w:val="22"/>
        </w:rPr>
      </w:pPr>
    </w:p>
    <w:tbl>
      <w:tblPr>
        <w:tblStyle w:val="TableGrid"/>
        <w:tblW w:w="992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304"/>
        <w:gridCol w:w="2516"/>
        <w:gridCol w:w="1276"/>
        <w:gridCol w:w="2480"/>
        <w:gridCol w:w="1347"/>
      </w:tblGrid>
      <w:tr w:rsidR="00B83223" w:rsidRPr="008177AC" w14:paraId="1F7A455D" w14:textId="77777777" w:rsidTr="000A7EA5">
        <w:tc>
          <w:tcPr>
            <w:tcW w:w="2304" w:type="dxa"/>
          </w:tcPr>
          <w:p w14:paraId="7B7710CD" w14:textId="77777777" w:rsidR="00B83223" w:rsidRPr="008177AC" w:rsidRDefault="00B83223" w:rsidP="000A7EA5">
            <w:pPr>
              <w:spacing w:line="276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792" w:type="dxa"/>
            <w:gridSpan w:val="2"/>
            <w:vAlign w:val="center"/>
          </w:tcPr>
          <w:p w14:paraId="21CC7B91" w14:textId="77777777" w:rsidR="00B83223" w:rsidRPr="008177AC" w:rsidRDefault="00B83223" w:rsidP="000A7EA5">
            <w:pPr>
              <w:pStyle w:val="NoSpacing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  <w:p w14:paraId="3CAD1D27" w14:textId="77777777" w:rsidR="00B83223" w:rsidRPr="008177AC" w:rsidRDefault="00B83223" w:rsidP="000A7EA5">
            <w:pPr>
              <w:pStyle w:val="NoSpacing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HBV Cohort</w:t>
            </w:r>
          </w:p>
          <w:p w14:paraId="584432D7" w14:textId="77777777" w:rsidR="00B83223" w:rsidRPr="008177AC" w:rsidRDefault="00B83223" w:rsidP="000A7EA5">
            <w:pPr>
              <w:pStyle w:val="NoSpacing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  <w:gridSpan w:val="2"/>
            <w:vAlign w:val="center"/>
          </w:tcPr>
          <w:p w14:paraId="4B5F3B7F" w14:textId="77777777" w:rsidR="00B83223" w:rsidRPr="008177AC" w:rsidRDefault="00B83223" w:rsidP="000A7EA5">
            <w:pPr>
              <w:pStyle w:val="NoSpacing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HCV Cohort</w:t>
            </w:r>
          </w:p>
        </w:tc>
      </w:tr>
      <w:tr w:rsidR="00B83223" w:rsidRPr="008177AC" w14:paraId="2D75E7DC" w14:textId="77777777" w:rsidTr="000A7EA5">
        <w:tc>
          <w:tcPr>
            <w:tcW w:w="2304" w:type="dxa"/>
          </w:tcPr>
          <w:p w14:paraId="30C3CC8A" w14:textId="77777777" w:rsidR="00B83223" w:rsidRPr="008177AC" w:rsidRDefault="00B83223" w:rsidP="000A7EA5">
            <w:pPr>
              <w:spacing w:line="276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Characteristic</w:t>
            </w:r>
          </w:p>
        </w:tc>
        <w:tc>
          <w:tcPr>
            <w:tcW w:w="2516" w:type="dxa"/>
            <w:vAlign w:val="center"/>
          </w:tcPr>
          <w:p w14:paraId="628A961C" w14:textId="77777777" w:rsidR="00B83223" w:rsidRPr="008177AC" w:rsidRDefault="00B83223" w:rsidP="000A7EA5">
            <w:pPr>
              <w:pStyle w:val="NoSpacing"/>
              <w:jc w:val="center"/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Adjusted HR</w:t>
            </w:r>
          </w:p>
          <w:p w14:paraId="79AD910D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[95% CI]</w:t>
            </w:r>
          </w:p>
        </w:tc>
        <w:tc>
          <w:tcPr>
            <w:tcW w:w="1276" w:type="dxa"/>
            <w:vAlign w:val="center"/>
          </w:tcPr>
          <w:p w14:paraId="12A29A9C" w14:textId="77777777" w:rsidR="00B83223" w:rsidRPr="008177AC" w:rsidRDefault="00B83223" w:rsidP="000A7EA5">
            <w:pPr>
              <w:pStyle w:val="NoSpacing"/>
              <w:jc w:val="center"/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Adjusted HR</w:t>
            </w:r>
          </w:p>
          <w:p w14:paraId="031201F5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2480" w:type="dxa"/>
            <w:vAlign w:val="center"/>
          </w:tcPr>
          <w:p w14:paraId="64E1B8B8" w14:textId="77777777" w:rsidR="00B83223" w:rsidRPr="008177AC" w:rsidRDefault="00B83223" w:rsidP="000A7EA5">
            <w:pPr>
              <w:pStyle w:val="NoSpacing"/>
              <w:jc w:val="center"/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Adjusted HR</w:t>
            </w:r>
          </w:p>
          <w:p w14:paraId="427844D6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[95% CI]</w:t>
            </w:r>
          </w:p>
        </w:tc>
        <w:tc>
          <w:tcPr>
            <w:tcW w:w="1347" w:type="dxa"/>
            <w:vAlign w:val="center"/>
          </w:tcPr>
          <w:p w14:paraId="1AF595FE" w14:textId="77777777" w:rsidR="00B83223" w:rsidRPr="008177AC" w:rsidRDefault="00B83223" w:rsidP="000A7EA5">
            <w:pPr>
              <w:pStyle w:val="NoSpacing"/>
              <w:jc w:val="center"/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Adjusted HR</w:t>
            </w:r>
          </w:p>
          <w:p w14:paraId="5A87F95A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B83223" w:rsidRPr="008177AC" w14:paraId="6DE5D750" w14:textId="77777777" w:rsidTr="000A7EA5">
        <w:tc>
          <w:tcPr>
            <w:tcW w:w="2304" w:type="dxa"/>
          </w:tcPr>
          <w:p w14:paraId="1F4CA78F" w14:textId="77777777" w:rsidR="00B83223" w:rsidRPr="008177AC" w:rsidRDefault="00B83223" w:rsidP="000A7EA5">
            <w:pPr>
              <w:spacing w:line="276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MDD</w:t>
            </w:r>
          </w:p>
          <w:p w14:paraId="5AC4DB1C" w14:textId="77777777" w:rsidR="00B83223" w:rsidRPr="008177AC" w:rsidRDefault="00B83223" w:rsidP="000A7EA5">
            <w:pPr>
              <w:spacing w:line="276" w:lineRule="auto"/>
              <w:ind w:left="720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516" w:type="dxa"/>
          </w:tcPr>
          <w:p w14:paraId="4D16A9EC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0.57 (0.23-1.39)</w:t>
            </w:r>
          </w:p>
          <w:p w14:paraId="79819A06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BFEC978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0.21</w:t>
            </w:r>
          </w:p>
          <w:p w14:paraId="7883F302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480" w:type="dxa"/>
          </w:tcPr>
          <w:p w14:paraId="790E7BA6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1.11 (0.78-1.59)</w:t>
            </w:r>
          </w:p>
          <w:p w14:paraId="3BAA8D1C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47" w:type="dxa"/>
          </w:tcPr>
          <w:p w14:paraId="18F4441D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0.57</w:t>
            </w:r>
          </w:p>
        </w:tc>
      </w:tr>
      <w:tr w:rsidR="00B83223" w:rsidRPr="008177AC" w14:paraId="1785F998" w14:textId="77777777" w:rsidTr="000A7EA5">
        <w:tc>
          <w:tcPr>
            <w:tcW w:w="2304" w:type="dxa"/>
          </w:tcPr>
          <w:p w14:paraId="2581FC8B" w14:textId="77777777" w:rsidR="00B83223" w:rsidRPr="008177AC" w:rsidRDefault="00B83223" w:rsidP="000A7EA5">
            <w:pPr>
              <w:spacing w:line="276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Mirtazapine</w:t>
            </w:r>
          </w:p>
          <w:p w14:paraId="06C22A4E" w14:textId="77777777" w:rsidR="00B83223" w:rsidRPr="008177AC" w:rsidRDefault="00B83223" w:rsidP="000A7EA5">
            <w:pPr>
              <w:spacing w:line="276" w:lineRule="auto"/>
              <w:ind w:left="720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516" w:type="dxa"/>
          </w:tcPr>
          <w:p w14:paraId="61DDA297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1.55 (0.56-4.33)</w:t>
            </w:r>
          </w:p>
        </w:tc>
        <w:tc>
          <w:tcPr>
            <w:tcW w:w="1276" w:type="dxa"/>
          </w:tcPr>
          <w:p w14:paraId="0EB353CC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2480" w:type="dxa"/>
          </w:tcPr>
          <w:p w14:paraId="10A283E4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1.03 (0.68-1.57)</w:t>
            </w:r>
          </w:p>
        </w:tc>
        <w:tc>
          <w:tcPr>
            <w:tcW w:w="1347" w:type="dxa"/>
          </w:tcPr>
          <w:p w14:paraId="45AA7FF2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0.89</w:t>
            </w:r>
          </w:p>
          <w:p w14:paraId="38FB30A5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</w:tc>
      </w:tr>
      <w:tr w:rsidR="00B83223" w:rsidRPr="008177AC" w14:paraId="63B4B092" w14:textId="77777777" w:rsidTr="000A7EA5">
        <w:tc>
          <w:tcPr>
            <w:tcW w:w="2304" w:type="dxa"/>
          </w:tcPr>
          <w:p w14:paraId="09C4F2EC" w14:textId="77777777" w:rsidR="00B83223" w:rsidRPr="008177AC" w:rsidRDefault="00B83223" w:rsidP="000A7EA5">
            <w:pPr>
              <w:spacing w:line="276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 xml:space="preserve">Serotonin modulators </w:t>
            </w:r>
          </w:p>
          <w:p w14:paraId="63A7EBC6" w14:textId="77777777" w:rsidR="00B83223" w:rsidRPr="008177AC" w:rsidRDefault="00B83223" w:rsidP="000A7EA5">
            <w:pPr>
              <w:spacing w:line="276" w:lineRule="auto"/>
              <w:ind w:left="720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516" w:type="dxa"/>
          </w:tcPr>
          <w:p w14:paraId="3C0CF2EE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1.23 (0.41-3.74)</w:t>
            </w:r>
          </w:p>
        </w:tc>
        <w:tc>
          <w:tcPr>
            <w:tcW w:w="1276" w:type="dxa"/>
          </w:tcPr>
          <w:p w14:paraId="57D072CB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0.71</w:t>
            </w:r>
          </w:p>
          <w:p w14:paraId="72D0C9E2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480" w:type="dxa"/>
          </w:tcPr>
          <w:p w14:paraId="4EDDD1C5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1.13 (0.68-1.87)</w:t>
            </w:r>
          </w:p>
        </w:tc>
        <w:tc>
          <w:tcPr>
            <w:tcW w:w="1347" w:type="dxa"/>
          </w:tcPr>
          <w:p w14:paraId="2EC55759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0.64</w:t>
            </w:r>
          </w:p>
        </w:tc>
      </w:tr>
      <w:tr w:rsidR="00B83223" w:rsidRPr="008177AC" w14:paraId="5BA500DE" w14:textId="77777777" w:rsidTr="000A7EA5">
        <w:tc>
          <w:tcPr>
            <w:tcW w:w="2304" w:type="dxa"/>
          </w:tcPr>
          <w:p w14:paraId="25E6B692" w14:textId="77777777" w:rsidR="00B83223" w:rsidRPr="008177AC" w:rsidRDefault="00B83223" w:rsidP="000A7EA5">
            <w:pPr>
              <w:spacing w:line="276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SSRI</w:t>
            </w: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  <w:vertAlign w:val="superscript"/>
              </w:rPr>
              <w:t>Ø</w:t>
            </w:r>
          </w:p>
          <w:p w14:paraId="1EF6B73D" w14:textId="77777777" w:rsidR="00B83223" w:rsidRPr="008177AC" w:rsidRDefault="00B83223" w:rsidP="000A7EA5">
            <w:pPr>
              <w:spacing w:line="276" w:lineRule="auto"/>
              <w:ind w:left="720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516" w:type="dxa"/>
          </w:tcPr>
          <w:p w14:paraId="79E05B79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1.76 (0.93-3.34)</w:t>
            </w:r>
          </w:p>
        </w:tc>
        <w:tc>
          <w:tcPr>
            <w:tcW w:w="1276" w:type="dxa"/>
          </w:tcPr>
          <w:p w14:paraId="2F2239A1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2480" w:type="dxa"/>
          </w:tcPr>
          <w:p w14:paraId="4F0994F4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1.05 (0.76-1.46)</w:t>
            </w:r>
          </w:p>
        </w:tc>
        <w:tc>
          <w:tcPr>
            <w:tcW w:w="1347" w:type="dxa"/>
          </w:tcPr>
          <w:p w14:paraId="3DA428B6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0.76</w:t>
            </w:r>
          </w:p>
          <w:p w14:paraId="5DBAA050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</w:tc>
      </w:tr>
      <w:tr w:rsidR="00B83223" w:rsidRPr="008177AC" w14:paraId="384E8E47" w14:textId="77777777" w:rsidTr="000A7EA5">
        <w:tc>
          <w:tcPr>
            <w:tcW w:w="2304" w:type="dxa"/>
          </w:tcPr>
          <w:p w14:paraId="641F1C63" w14:textId="77777777" w:rsidR="00B83223" w:rsidRPr="008177AC" w:rsidRDefault="00B83223" w:rsidP="000A7EA5">
            <w:pPr>
              <w:spacing w:line="276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SNRI</w:t>
            </w:r>
          </w:p>
          <w:p w14:paraId="1890F6B5" w14:textId="77777777" w:rsidR="00B83223" w:rsidRPr="008177AC" w:rsidRDefault="00B83223" w:rsidP="000A7EA5">
            <w:pPr>
              <w:spacing w:line="276" w:lineRule="auto"/>
              <w:ind w:left="720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516" w:type="dxa"/>
          </w:tcPr>
          <w:p w14:paraId="0C553115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1.11 (0.36-3.42)</w:t>
            </w:r>
          </w:p>
        </w:tc>
        <w:tc>
          <w:tcPr>
            <w:tcW w:w="1276" w:type="dxa"/>
          </w:tcPr>
          <w:p w14:paraId="3B48B65D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2480" w:type="dxa"/>
          </w:tcPr>
          <w:p w14:paraId="6F88EF6A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1.05 (0.59-1.87)</w:t>
            </w:r>
          </w:p>
        </w:tc>
        <w:tc>
          <w:tcPr>
            <w:tcW w:w="1347" w:type="dxa"/>
          </w:tcPr>
          <w:p w14:paraId="7355A958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0.88</w:t>
            </w:r>
          </w:p>
        </w:tc>
      </w:tr>
      <w:tr w:rsidR="00B83223" w:rsidRPr="008177AC" w14:paraId="5F4CCC9E" w14:textId="77777777" w:rsidTr="000A7EA5">
        <w:tc>
          <w:tcPr>
            <w:tcW w:w="2304" w:type="dxa"/>
          </w:tcPr>
          <w:p w14:paraId="38B516A1" w14:textId="77777777" w:rsidR="00B83223" w:rsidRPr="008177AC" w:rsidRDefault="00B83223" w:rsidP="000A7EA5">
            <w:pPr>
              <w:spacing w:line="276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TCA</w:t>
            </w:r>
          </w:p>
          <w:p w14:paraId="1631FA5A" w14:textId="77777777" w:rsidR="00B83223" w:rsidRPr="008177AC" w:rsidRDefault="00B83223" w:rsidP="000A7EA5">
            <w:pPr>
              <w:spacing w:line="276" w:lineRule="auto"/>
              <w:ind w:left="720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516" w:type="dxa"/>
          </w:tcPr>
          <w:p w14:paraId="165E1CB3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1.80 (1.00-3.26)</w:t>
            </w:r>
          </w:p>
        </w:tc>
        <w:tc>
          <w:tcPr>
            <w:tcW w:w="1276" w:type="dxa"/>
          </w:tcPr>
          <w:p w14:paraId="337FB5E0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0.048</w:t>
            </w:r>
          </w:p>
        </w:tc>
        <w:tc>
          <w:tcPr>
            <w:tcW w:w="2480" w:type="dxa"/>
          </w:tcPr>
          <w:p w14:paraId="45712AB7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1.56 (1.13-2.14)</w:t>
            </w:r>
          </w:p>
        </w:tc>
        <w:tc>
          <w:tcPr>
            <w:tcW w:w="1347" w:type="dxa"/>
          </w:tcPr>
          <w:p w14:paraId="21808E3E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0.007</w:t>
            </w:r>
          </w:p>
          <w:p w14:paraId="5BDD993E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</w:tc>
      </w:tr>
      <w:tr w:rsidR="00B83223" w:rsidRPr="008177AC" w14:paraId="7A349B5F" w14:textId="77777777" w:rsidTr="000A7EA5">
        <w:tc>
          <w:tcPr>
            <w:tcW w:w="2304" w:type="dxa"/>
          </w:tcPr>
          <w:p w14:paraId="2052B539" w14:textId="77777777" w:rsidR="00B83223" w:rsidRPr="008177AC" w:rsidRDefault="00B83223" w:rsidP="000A7EA5">
            <w:pPr>
              <w:spacing w:line="276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Sex</w:t>
            </w:r>
          </w:p>
          <w:p w14:paraId="1FFF0DCC" w14:textId="77777777" w:rsidR="00B83223" w:rsidRPr="008177AC" w:rsidRDefault="00B83223" w:rsidP="000A7EA5">
            <w:pPr>
              <w:spacing w:line="276" w:lineRule="auto"/>
              <w:ind w:left="720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Female</w:t>
            </w:r>
          </w:p>
          <w:p w14:paraId="16C10688" w14:textId="77777777" w:rsidR="00B83223" w:rsidRPr="008177AC" w:rsidRDefault="00B83223" w:rsidP="000A7EA5">
            <w:pPr>
              <w:spacing w:line="276" w:lineRule="auto"/>
              <w:ind w:left="720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2516" w:type="dxa"/>
          </w:tcPr>
          <w:p w14:paraId="06244476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  <w:p w14:paraId="3863070F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1.00 (Ref)</w:t>
            </w:r>
          </w:p>
          <w:p w14:paraId="4A129A06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1.90 (1.06-3.40)</w:t>
            </w:r>
          </w:p>
        </w:tc>
        <w:tc>
          <w:tcPr>
            <w:tcW w:w="1276" w:type="dxa"/>
          </w:tcPr>
          <w:p w14:paraId="46ABAE46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  <w:p w14:paraId="434981F4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-</w:t>
            </w:r>
          </w:p>
          <w:p w14:paraId="760B5543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2480" w:type="dxa"/>
          </w:tcPr>
          <w:p w14:paraId="2BD2F390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  <w:p w14:paraId="56D6977B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1.00 (Ref)</w:t>
            </w:r>
          </w:p>
          <w:p w14:paraId="017E1E0F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1.98 (1.41-2.79)</w:t>
            </w:r>
          </w:p>
        </w:tc>
        <w:tc>
          <w:tcPr>
            <w:tcW w:w="1347" w:type="dxa"/>
          </w:tcPr>
          <w:p w14:paraId="5E53C6CA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  <w:p w14:paraId="4EFE2D11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-</w:t>
            </w:r>
          </w:p>
          <w:p w14:paraId="0813C9E2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83223" w:rsidRPr="008177AC" w14:paraId="4EDFC796" w14:textId="77777777" w:rsidTr="000A7EA5">
        <w:tc>
          <w:tcPr>
            <w:tcW w:w="2304" w:type="dxa"/>
          </w:tcPr>
          <w:p w14:paraId="4F397529" w14:textId="77777777" w:rsidR="00B83223" w:rsidRPr="008177AC" w:rsidRDefault="00B83223" w:rsidP="000A7EA5">
            <w:pPr>
              <w:spacing w:line="276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Age at start of follow-up</w:t>
            </w:r>
          </w:p>
          <w:p w14:paraId="6A50843A" w14:textId="77777777" w:rsidR="00B83223" w:rsidRPr="008177AC" w:rsidRDefault="00B83223" w:rsidP="000A7EA5">
            <w:pPr>
              <w:spacing w:line="276" w:lineRule="auto"/>
              <w:ind w:left="720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Under 50 years</w:t>
            </w:r>
          </w:p>
          <w:p w14:paraId="2DED9936" w14:textId="77777777" w:rsidR="00B83223" w:rsidRPr="008177AC" w:rsidRDefault="00B83223" w:rsidP="000A7EA5">
            <w:pPr>
              <w:spacing w:line="276" w:lineRule="auto"/>
              <w:ind w:left="720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Over 50 years</w:t>
            </w:r>
          </w:p>
        </w:tc>
        <w:tc>
          <w:tcPr>
            <w:tcW w:w="2516" w:type="dxa"/>
          </w:tcPr>
          <w:p w14:paraId="0F1B74ED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  <w:p w14:paraId="2B616671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1.00 (Ref)</w:t>
            </w:r>
          </w:p>
          <w:p w14:paraId="52A3B552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4.20 (2.33-7.55)</w:t>
            </w:r>
          </w:p>
        </w:tc>
        <w:tc>
          <w:tcPr>
            <w:tcW w:w="1276" w:type="dxa"/>
          </w:tcPr>
          <w:p w14:paraId="6D6FF46F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  <w:p w14:paraId="7B014ADE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-</w:t>
            </w:r>
          </w:p>
          <w:p w14:paraId="7BA23349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480" w:type="dxa"/>
          </w:tcPr>
          <w:p w14:paraId="1896757A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  <w:p w14:paraId="5F2589D5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1.00 (Ref)</w:t>
            </w:r>
          </w:p>
          <w:p w14:paraId="3E259947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2.38 (1.74-3.27)</w:t>
            </w:r>
          </w:p>
        </w:tc>
        <w:tc>
          <w:tcPr>
            <w:tcW w:w="1347" w:type="dxa"/>
          </w:tcPr>
          <w:p w14:paraId="43761E05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  <w:p w14:paraId="256A8EDE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-</w:t>
            </w:r>
          </w:p>
          <w:p w14:paraId="03F7A774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83223" w:rsidRPr="008177AC" w14:paraId="274EA3B8" w14:textId="77777777" w:rsidTr="000A7EA5">
        <w:tc>
          <w:tcPr>
            <w:tcW w:w="2304" w:type="dxa"/>
          </w:tcPr>
          <w:p w14:paraId="79F8930A" w14:textId="77777777" w:rsidR="00B83223" w:rsidRPr="008177AC" w:rsidRDefault="00B83223" w:rsidP="000A7EA5">
            <w:pPr>
              <w:spacing w:line="276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Charlson</w:t>
            </w:r>
            <w:proofErr w:type="spellEnd"/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 xml:space="preserve"> Comorbidity Index</w:t>
            </w: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6"/>
                <w:szCs w:val="16"/>
                <w:vertAlign w:val="superscript"/>
              </w:rPr>
              <w:sym w:font="Symbol" w:char="F066"/>
            </w:r>
          </w:p>
          <w:p w14:paraId="502DE6C2" w14:textId="77777777" w:rsidR="00B83223" w:rsidRPr="008177AC" w:rsidRDefault="00B83223" w:rsidP="000A7EA5">
            <w:pPr>
              <w:spacing w:line="276" w:lineRule="auto"/>
              <w:ind w:left="720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0</w:t>
            </w:r>
          </w:p>
          <w:p w14:paraId="0BFA91B2" w14:textId="77777777" w:rsidR="00B83223" w:rsidRPr="008177AC" w:rsidRDefault="00B83223" w:rsidP="000A7EA5">
            <w:pPr>
              <w:spacing w:line="276" w:lineRule="auto"/>
              <w:ind w:left="720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1</w:t>
            </w:r>
          </w:p>
          <w:p w14:paraId="26B41EC0" w14:textId="77777777" w:rsidR="00B83223" w:rsidRPr="008177AC" w:rsidRDefault="00B83223" w:rsidP="000A7EA5">
            <w:pPr>
              <w:spacing w:line="276" w:lineRule="auto"/>
              <w:ind w:left="720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≥ 2</w:t>
            </w:r>
          </w:p>
        </w:tc>
        <w:tc>
          <w:tcPr>
            <w:tcW w:w="2516" w:type="dxa"/>
          </w:tcPr>
          <w:p w14:paraId="670C715B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  <w:p w14:paraId="6365A672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  <w:p w14:paraId="4DAF3CF4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1.00 (Ref)</w:t>
            </w:r>
          </w:p>
          <w:p w14:paraId="56C238CD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2.38 (1.23-4.58)</w:t>
            </w:r>
          </w:p>
          <w:p w14:paraId="7409FA58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6.29 (3.23-12.25)</w:t>
            </w:r>
          </w:p>
        </w:tc>
        <w:tc>
          <w:tcPr>
            <w:tcW w:w="1276" w:type="dxa"/>
          </w:tcPr>
          <w:p w14:paraId="3DD5F50F" w14:textId="77777777" w:rsidR="00B83223" w:rsidRPr="008177AC" w:rsidRDefault="00B83223" w:rsidP="000A7EA5">
            <w:pPr>
              <w:spacing w:line="276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  <w:p w14:paraId="54271A4A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  <w:p w14:paraId="7B285A8D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-</w:t>
            </w:r>
          </w:p>
          <w:p w14:paraId="5626D2F9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0.010</w:t>
            </w:r>
          </w:p>
          <w:p w14:paraId="2A788F1F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480" w:type="dxa"/>
          </w:tcPr>
          <w:p w14:paraId="6E176AFB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  <w:p w14:paraId="13700D68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  <w:p w14:paraId="4CBF09C0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1.00 (Ref)</w:t>
            </w:r>
          </w:p>
          <w:p w14:paraId="57E5E2B7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1.50 (1.08-2.09)</w:t>
            </w:r>
          </w:p>
          <w:p w14:paraId="293769C3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1.58 (0.91-2.73)</w:t>
            </w:r>
          </w:p>
        </w:tc>
        <w:tc>
          <w:tcPr>
            <w:tcW w:w="1347" w:type="dxa"/>
          </w:tcPr>
          <w:p w14:paraId="4DE12B2A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  <w:p w14:paraId="5241D57B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  <w:p w14:paraId="42A7A6C0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-</w:t>
            </w:r>
          </w:p>
          <w:p w14:paraId="34B4F023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0.016</w:t>
            </w:r>
          </w:p>
          <w:p w14:paraId="1C6D4722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0.11</w:t>
            </w:r>
          </w:p>
        </w:tc>
      </w:tr>
    </w:tbl>
    <w:p w14:paraId="0EEB7E72" w14:textId="77777777" w:rsidR="00B83223" w:rsidRPr="008177AC" w:rsidRDefault="00B83223" w:rsidP="00B83223">
      <w:pPr>
        <w:spacing w:line="276" w:lineRule="auto"/>
        <w:rPr>
          <w:rFonts w:asciiTheme="minorBidi" w:hAnsiTheme="minorBidi" w:cstheme="minorBidi"/>
          <w:color w:val="000000" w:themeColor="text1"/>
          <w:sz w:val="16"/>
          <w:szCs w:val="16"/>
          <w:vertAlign w:val="superscript"/>
        </w:rPr>
      </w:pPr>
    </w:p>
    <w:p w14:paraId="7B5EA285" w14:textId="77777777" w:rsidR="00B83223" w:rsidRPr="008177AC" w:rsidRDefault="00B83223" w:rsidP="00B83223">
      <w:pPr>
        <w:spacing w:line="276" w:lineRule="auto"/>
        <w:rPr>
          <w:rFonts w:asciiTheme="minorBidi" w:hAnsiTheme="minorBidi" w:cstheme="minorBidi"/>
          <w:bCs/>
          <w:color w:val="000000" w:themeColor="text1"/>
          <w:sz w:val="16"/>
          <w:szCs w:val="16"/>
        </w:rPr>
      </w:pPr>
      <w:r w:rsidRPr="008177AC">
        <w:rPr>
          <w:rFonts w:asciiTheme="minorBidi" w:hAnsiTheme="minorBidi" w:cstheme="minorBidi"/>
          <w:bCs/>
          <w:color w:val="000000" w:themeColor="text1"/>
          <w:sz w:val="16"/>
          <w:szCs w:val="16"/>
          <w:vertAlign w:val="superscript"/>
        </w:rPr>
        <w:sym w:font="Symbol" w:char="F066"/>
      </w:r>
      <w:r w:rsidRPr="008177AC">
        <w:rPr>
          <w:rFonts w:asciiTheme="minorBidi" w:hAnsiTheme="minorBidi" w:cstheme="minorBidi"/>
          <w:bCs/>
          <w:color w:val="000000" w:themeColor="text1"/>
          <w:sz w:val="16"/>
          <w:szCs w:val="16"/>
          <w:vertAlign w:val="superscript"/>
        </w:rPr>
        <w:t xml:space="preserve"> </w:t>
      </w:r>
      <w:r w:rsidRPr="008177AC">
        <w:rPr>
          <w:rFonts w:asciiTheme="minorBidi" w:hAnsiTheme="minorBidi" w:cstheme="minorBidi"/>
          <w:bCs/>
          <w:color w:val="000000" w:themeColor="text1"/>
          <w:sz w:val="16"/>
          <w:szCs w:val="16"/>
        </w:rPr>
        <w:t xml:space="preserve">Chronic liver disease was removed from </w:t>
      </w:r>
      <w:proofErr w:type="spellStart"/>
      <w:r w:rsidRPr="008177AC">
        <w:rPr>
          <w:rFonts w:asciiTheme="minorBidi" w:hAnsiTheme="minorBidi" w:cstheme="minorBidi"/>
          <w:bCs/>
          <w:color w:val="000000" w:themeColor="text1"/>
          <w:sz w:val="16"/>
          <w:szCs w:val="16"/>
        </w:rPr>
        <w:t>Charlson</w:t>
      </w:r>
      <w:proofErr w:type="spellEnd"/>
      <w:r w:rsidRPr="008177AC">
        <w:rPr>
          <w:rFonts w:asciiTheme="minorBidi" w:hAnsiTheme="minorBidi" w:cstheme="minorBidi"/>
          <w:bCs/>
          <w:color w:val="000000" w:themeColor="text1"/>
          <w:sz w:val="16"/>
          <w:szCs w:val="16"/>
        </w:rPr>
        <w:t xml:space="preserve"> comorbidity index for comparison.</w:t>
      </w:r>
    </w:p>
    <w:p w14:paraId="788DB09D" w14:textId="77777777" w:rsidR="00B83223" w:rsidRPr="008177AC" w:rsidRDefault="00B83223" w:rsidP="00B83223">
      <w:pPr>
        <w:spacing w:line="276" w:lineRule="auto"/>
        <w:rPr>
          <w:rFonts w:asciiTheme="minorBidi" w:hAnsiTheme="minorBidi" w:cstheme="minorBidi"/>
          <w:bCs/>
          <w:color w:val="000000" w:themeColor="text1"/>
          <w:sz w:val="16"/>
          <w:szCs w:val="16"/>
        </w:rPr>
      </w:pPr>
      <w:r w:rsidRPr="008177AC">
        <w:rPr>
          <w:rFonts w:asciiTheme="minorBidi" w:hAnsiTheme="minorBidi" w:cstheme="minorBidi"/>
          <w:color w:val="000000" w:themeColor="text1"/>
          <w:sz w:val="16"/>
          <w:szCs w:val="16"/>
        </w:rPr>
        <w:t xml:space="preserve">MDD, major depressive disorder; SSRI, selective serotonin reuptake inhibitors; SNRI, selective-norepinephrine reuptake inhibitors; TCA, tricyclics and </w:t>
      </w:r>
      <w:proofErr w:type="spellStart"/>
      <w:r w:rsidRPr="008177AC">
        <w:rPr>
          <w:rFonts w:asciiTheme="minorBidi" w:hAnsiTheme="minorBidi" w:cstheme="minorBidi"/>
          <w:color w:val="000000" w:themeColor="text1"/>
          <w:sz w:val="16"/>
          <w:szCs w:val="16"/>
        </w:rPr>
        <w:t>tetracyclics</w:t>
      </w:r>
      <w:proofErr w:type="spellEnd"/>
      <w:r w:rsidRPr="008177AC">
        <w:rPr>
          <w:rFonts w:asciiTheme="minorBidi" w:hAnsiTheme="minorBidi" w:cstheme="minorBidi"/>
          <w:color w:val="000000" w:themeColor="text1"/>
          <w:sz w:val="16"/>
          <w:szCs w:val="16"/>
        </w:rPr>
        <w:t xml:space="preserve"> antidepressants.</w:t>
      </w:r>
    </w:p>
    <w:p w14:paraId="6EBD713E" w14:textId="77777777" w:rsidR="00B83223" w:rsidRPr="008177AC" w:rsidRDefault="00B83223" w:rsidP="00B83223">
      <w:pPr>
        <w:spacing w:line="276" w:lineRule="auto"/>
        <w:rPr>
          <w:rFonts w:asciiTheme="minorBidi" w:hAnsiTheme="minorBidi" w:cstheme="minorBidi"/>
          <w:color w:val="000000" w:themeColor="text1"/>
          <w:sz w:val="16"/>
          <w:szCs w:val="16"/>
        </w:rPr>
      </w:pPr>
    </w:p>
    <w:p w14:paraId="74AE3B40" w14:textId="77777777" w:rsidR="00B83223" w:rsidRPr="008177AC" w:rsidRDefault="00B83223" w:rsidP="00B83223">
      <w:pPr>
        <w:spacing w:line="276" w:lineRule="auto"/>
        <w:rPr>
          <w:rFonts w:asciiTheme="minorBidi" w:hAnsiTheme="minorBidi" w:cstheme="minorBidi"/>
          <w:color w:val="000000" w:themeColor="text1"/>
          <w:sz w:val="16"/>
          <w:szCs w:val="16"/>
        </w:rPr>
      </w:pPr>
    </w:p>
    <w:p w14:paraId="5B23FD76" w14:textId="77777777" w:rsidR="00B83223" w:rsidRPr="008177AC" w:rsidRDefault="00B83223" w:rsidP="00B83223">
      <w:pPr>
        <w:spacing w:line="276" w:lineRule="auto"/>
        <w:rPr>
          <w:rFonts w:asciiTheme="minorBidi" w:hAnsiTheme="minorBidi" w:cstheme="minorBidi"/>
          <w:color w:val="000000" w:themeColor="text1"/>
          <w:sz w:val="16"/>
          <w:szCs w:val="16"/>
        </w:rPr>
      </w:pPr>
    </w:p>
    <w:p w14:paraId="0EBF7169" w14:textId="77777777" w:rsidR="00B83223" w:rsidRPr="008177AC" w:rsidRDefault="00B83223" w:rsidP="00B83223">
      <w:pPr>
        <w:spacing w:line="276" w:lineRule="auto"/>
        <w:rPr>
          <w:rFonts w:asciiTheme="minorBidi" w:hAnsiTheme="minorBidi" w:cstheme="minorBidi"/>
          <w:color w:val="000000" w:themeColor="text1"/>
          <w:sz w:val="16"/>
          <w:szCs w:val="16"/>
        </w:rPr>
      </w:pPr>
    </w:p>
    <w:p w14:paraId="616E7EF1" w14:textId="77777777" w:rsidR="00B83223" w:rsidRPr="008177AC" w:rsidRDefault="00B83223" w:rsidP="00B83223">
      <w:pPr>
        <w:spacing w:line="276" w:lineRule="auto"/>
        <w:rPr>
          <w:rFonts w:asciiTheme="minorBidi" w:hAnsiTheme="minorBidi" w:cstheme="minorBidi"/>
          <w:color w:val="000000" w:themeColor="text1"/>
          <w:sz w:val="16"/>
          <w:szCs w:val="16"/>
        </w:rPr>
      </w:pPr>
    </w:p>
    <w:p w14:paraId="6708CD6C" w14:textId="77777777" w:rsidR="00B83223" w:rsidRPr="008177AC" w:rsidRDefault="00B83223" w:rsidP="00B83223">
      <w:pPr>
        <w:spacing w:line="276" w:lineRule="auto"/>
        <w:rPr>
          <w:rFonts w:asciiTheme="minorBidi" w:hAnsiTheme="minorBidi" w:cstheme="minorBidi"/>
          <w:color w:val="000000" w:themeColor="text1"/>
          <w:sz w:val="16"/>
          <w:szCs w:val="16"/>
        </w:rPr>
      </w:pPr>
    </w:p>
    <w:p w14:paraId="57BD9B53" w14:textId="77777777" w:rsidR="00B83223" w:rsidRPr="008177AC" w:rsidRDefault="00B83223" w:rsidP="00B83223">
      <w:pPr>
        <w:spacing w:line="276" w:lineRule="auto"/>
        <w:rPr>
          <w:rFonts w:asciiTheme="minorBidi" w:hAnsiTheme="minorBidi" w:cstheme="minorBidi"/>
          <w:color w:val="000000" w:themeColor="text1"/>
          <w:sz w:val="16"/>
          <w:szCs w:val="16"/>
        </w:rPr>
      </w:pPr>
    </w:p>
    <w:p w14:paraId="1FFC98FE" w14:textId="77777777" w:rsidR="00B83223" w:rsidRPr="008177AC" w:rsidRDefault="00B83223" w:rsidP="00B83223">
      <w:pPr>
        <w:spacing w:line="276" w:lineRule="auto"/>
        <w:rPr>
          <w:rFonts w:asciiTheme="minorBidi" w:hAnsiTheme="minorBidi" w:cstheme="minorBidi"/>
          <w:color w:val="000000" w:themeColor="text1"/>
          <w:sz w:val="16"/>
          <w:szCs w:val="16"/>
        </w:rPr>
      </w:pPr>
    </w:p>
    <w:p w14:paraId="388619F2" w14:textId="77777777" w:rsidR="00B83223" w:rsidRPr="008177AC" w:rsidRDefault="00B83223" w:rsidP="00B83223">
      <w:pPr>
        <w:spacing w:line="276" w:lineRule="auto"/>
        <w:rPr>
          <w:rFonts w:asciiTheme="minorBidi" w:hAnsiTheme="minorBidi" w:cstheme="minorBidi"/>
          <w:color w:val="000000" w:themeColor="text1"/>
          <w:sz w:val="16"/>
          <w:szCs w:val="16"/>
        </w:rPr>
      </w:pPr>
    </w:p>
    <w:p w14:paraId="0B9E324F" w14:textId="77777777" w:rsidR="00B83223" w:rsidRPr="008177AC" w:rsidRDefault="00B83223" w:rsidP="00B83223">
      <w:pPr>
        <w:spacing w:line="276" w:lineRule="auto"/>
        <w:rPr>
          <w:rFonts w:asciiTheme="minorBidi" w:hAnsiTheme="minorBidi" w:cstheme="minorBidi"/>
          <w:color w:val="000000" w:themeColor="text1"/>
          <w:sz w:val="16"/>
          <w:szCs w:val="16"/>
        </w:rPr>
      </w:pPr>
    </w:p>
    <w:p w14:paraId="4EFCA88F" w14:textId="77777777" w:rsidR="00B83223" w:rsidRPr="008177AC" w:rsidRDefault="00B83223" w:rsidP="00B83223">
      <w:pPr>
        <w:spacing w:line="276" w:lineRule="auto"/>
        <w:rPr>
          <w:rFonts w:asciiTheme="minorBidi" w:hAnsiTheme="minorBidi" w:cstheme="minorBidi"/>
          <w:color w:val="000000" w:themeColor="text1"/>
          <w:sz w:val="16"/>
          <w:szCs w:val="16"/>
        </w:rPr>
      </w:pPr>
    </w:p>
    <w:p w14:paraId="4DDB6811" w14:textId="77777777" w:rsidR="00B83223" w:rsidRPr="008177AC" w:rsidRDefault="00B83223" w:rsidP="00B83223">
      <w:pPr>
        <w:spacing w:line="276" w:lineRule="auto"/>
        <w:rPr>
          <w:rFonts w:asciiTheme="minorBidi" w:hAnsiTheme="minorBidi" w:cstheme="minorBidi"/>
          <w:color w:val="000000" w:themeColor="text1"/>
          <w:sz w:val="16"/>
          <w:szCs w:val="16"/>
        </w:rPr>
      </w:pPr>
    </w:p>
    <w:p w14:paraId="75342026" w14:textId="77777777" w:rsidR="00B83223" w:rsidRPr="008177AC" w:rsidRDefault="00B83223" w:rsidP="00B83223">
      <w:pPr>
        <w:spacing w:line="276" w:lineRule="auto"/>
        <w:rPr>
          <w:rFonts w:asciiTheme="minorBidi" w:hAnsiTheme="minorBidi" w:cstheme="minorBidi"/>
          <w:color w:val="000000" w:themeColor="text1"/>
          <w:sz w:val="16"/>
          <w:szCs w:val="16"/>
        </w:rPr>
      </w:pPr>
    </w:p>
    <w:p w14:paraId="6BC2590C" w14:textId="77777777" w:rsidR="00B83223" w:rsidRPr="008177AC" w:rsidRDefault="00B83223" w:rsidP="00B83223">
      <w:pPr>
        <w:spacing w:line="276" w:lineRule="auto"/>
        <w:rPr>
          <w:rFonts w:asciiTheme="minorBidi" w:hAnsiTheme="minorBidi" w:cstheme="minorBidi"/>
          <w:color w:val="000000" w:themeColor="text1"/>
          <w:sz w:val="16"/>
          <w:szCs w:val="16"/>
        </w:rPr>
      </w:pPr>
    </w:p>
    <w:p w14:paraId="19DF1C52" w14:textId="77777777" w:rsidR="00B83223" w:rsidRPr="008177AC" w:rsidRDefault="00B83223" w:rsidP="00B83223">
      <w:pPr>
        <w:spacing w:line="276" w:lineRule="auto"/>
        <w:rPr>
          <w:rFonts w:asciiTheme="minorBidi" w:hAnsiTheme="minorBidi" w:cstheme="minorBidi"/>
          <w:color w:val="000000" w:themeColor="text1"/>
          <w:sz w:val="16"/>
          <w:szCs w:val="16"/>
        </w:rPr>
      </w:pPr>
    </w:p>
    <w:p w14:paraId="1F4E2C1D" w14:textId="77777777" w:rsidR="00B83223" w:rsidRPr="008177AC" w:rsidRDefault="00B83223" w:rsidP="00B83223">
      <w:pPr>
        <w:spacing w:line="276" w:lineRule="auto"/>
        <w:rPr>
          <w:rFonts w:asciiTheme="minorBidi" w:hAnsiTheme="minorBidi" w:cstheme="minorBidi"/>
          <w:color w:val="000000" w:themeColor="text1"/>
          <w:sz w:val="16"/>
          <w:szCs w:val="16"/>
        </w:rPr>
      </w:pPr>
    </w:p>
    <w:p w14:paraId="14FF2277" w14:textId="77777777" w:rsidR="00B83223" w:rsidRPr="008177AC" w:rsidRDefault="00B83223" w:rsidP="00B83223">
      <w:pPr>
        <w:spacing w:line="276" w:lineRule="auto"/>
        <w:rPr>
          <w:rFonts w:asciiTheme="minorBidi" w:hAnsiTheme="minorBidi" w:cstheme="minorBidi"/>
          <w:color w:val="000000" w:themeColor="text1"/>
          <w:sz w:val="16"/>
          <w:szCs w:val="16"/>
        </w:rPr>
      </w:pPr>
    </w:p>
    <w:p w14:paraId="1AD9DF1D" w14:textId="77777777" w:rsidR="00B83223" w:rsidRPr="008177AC" w:rsidRDefault="00B83223" w:rsidP="00B83223">
      <w:pPr>
        <w:spacing w:line="276" w:lineRule="auto"/>
        <w:rPr>
          <w:rFonts w:asciiTheme="minorBidi" w:hAnsiTheme="minorBidi" w:cstheme="minorBidi"/>
          <w:color w:val="000000" w:themeColor="text1"/>
          <w:sz w:val="16"/>
          <w:szCs w:val="16"/>
        </w:rPr>
      </w:pPr>
    </w:p>
    <w:p w14:paraId="335111A2" w14:textId="77777777" w:rsidR="00B83223" w:rsidRPr="008177AC" w:rsidRDefault="00B83223" w:rsidP="00B83223">
      <w:pPr>
        <w:spacing w:line="276" w:lineRule="auto"/>
        <w:rPr>
          <w:rFonts w:asciiTheme="minorBidi" w:hAnsiTheme="minorBidi" w:cstheme="minorBidi"/>
          <w:color w:val="000000" w:themeColor="text1"/>
          <w:sz w:val="16"/>
          <w:szCs w:val="16"/>
        </w:rPr>
      </w:pPr>
    </w:p>
    <w:p w14:paraId="481E533C" w14:textId="77777777" w:rsidR="00B83223" w:rsidRPr="008177AC" w:rsidRDefault="00B83223" w:rsidP="00B83223">
      <w:pPr>
        <w:spacing w:line="276" w:lineRule="auto"/>
        <w:rPr>
          <w:rFonts w:asciiTheme="minorBidi" w:hAnsiTheme="minorBidi" w:cstheme="minorBidi"/>
          <w:color w:val="000000" w:themeColor="text1"/>
          <w:sz w:val="16"/>
          <w:szCs w:val="16"/>
        </w:rPr>
      </w:pPr>
    </w:p>
    <w:p w14:paraId="4E6C0767" w14:textId="77777777" w:rsidR="00B83223" w:rsidRPr="008177AC" w:rsidRDefault="00B83223" w:rsidP="00B83223">
      <w:pPr>
        <w:spacing w:line="276" w:lineRule="auto"/>
        <w:rPr>
          <w:rFonts w:asciiTheme="minorBidi" w:hAnsiTheme="minorBidi" w:cstheme="minorBidi"/>
          <w:color w:val="000000" w:themeColor="text1"/>
          <w:sz w:val="16"/>
          <w:szCs w:val="16"/>
        </w:rPr>
      </w:pPr>
    </w:p>
    <w:p w14:paraId="2164D5C2" w14:textId="539A10B6" w:rsidR="00B83223" w:rsidRPr="008177AC" w:rsidRDefault="00B83223" w:rsidP="00B83223">
      <w:pPr>
        <w:autoSpaceDE w:val="0"/>
        <w:autoSpaceDN w:val="0"/>
        <w:adjustRightInd w:val="0"/>
        <w:rPr>
          <w:rFonts w:asciiTheme="minorBidi" w:hAnsiTheme="minorBidi" w:cstheme="minorBidi"/>
          <w:color w:val="000000" w:themeColor="text1"/>
        </w:rPr>
      </w:pPr>
      <w:r>
        <w:rPr>
          <w:rFonts w:asciiTheme="minorBidi" w:hAnsiTheme="minorBidi" w:cstheme="minorBidi"/>
          <w:bCs/>
          <w:color w:val="000000" w:themeColor="text1"/>
          <w:sz w:val="22"/>
          <w:szCs w:val="22"/>
        </w:rPr>
        <w:t xml:space="preserve">Supplementary </w:t>
      </w:r>
      <w:r w:rsidRPr="008177AC">
        <w:rPr>
          <w:rFonts w:asciiTheme="minorBidi" w:hAnsiTheme="minorBidi" w:cstheme="minorBidi"/>
          <w:bCs/>
          <w:color w:val="000000" w:themeColor="text1"/>
          <w:sz w:val="22"/>
          <w:szCs w:val="22"/>
        </w:rPr>
        <w:t xml:space="preserve">Table </w:t>
      </w:r>
      <w:r>
        <w:rPr>
          <w:rFonts w:asciiTheme="minorBidi" w:hAnsiTheme="minorBidi" w:cstheme="minorBidi"/>
          <w:bCs/>
          <w:color w:val="000000" w:themeColor="text1"/>
          <w:sz w:val="22"/>
          <w:szCs w:val="22"/>
        </w:rPr>
        <w:t>3</w:t>
      </w:r>
      <w:r w:rsidRPr="008177AC">
        <w:rPr>
          <w:rFonts w:asciiTheme="minorBidi" w:hAnsiTheme="minorBidi" w:cstheme="minorBidi"/>
          <w:color w:val="000000" w:themeColor="text1"/>
          <w:sz w:val="22"/>
          <w:szCs w:val="22"/>
        </w:rPr>
        <w:t>: Hazard ratios (95% CI) for</w:t>
      </w:r>
      <w:r w:rsidRPr="008177AC">
        <w:rPr>
          <w:rFonts w:asciiTheme="minorBidi" w:hAnsiTheme="minorBidi" w:cstheme="minorBidi"/>
          <w:color w:val="000000" w:themeColor="text1"/>
        </w:rPr>
        <w:t xml:space="preserve"> mortality among HBV and HCV cohorts</w:t>
      </w:r>
    </w:p>
    <w:p w14:paraId="34693710" w14:textId="77777777" w:rsidR="00B83223" w:rsidRPr="008177AC" w:rsidRDefault="00B83223" w:rsidP="00B83223">
      <w:pPr>
        <w:autoSpaceDE w:val="0"/>
        <w:autoSpaceDN w:val="0"/>
        <w:adjustRightInd w:val="0"/>
        <w:rPr>
          <w:rFonts w:asciiTheme="minorBidi" w:hAnsiTheme="minorBidi" w:cstheme="minorBidi"/>
          <w:color w:val="000000" w:themeColor="text1"/>
          <w:sz w:val="22"/>
          <w:szCs w:val="22"/>
        </w:rPr>
      </w:pPr>
    </w:p>
    <w:tbl>
      <w:tblPr>
        <w:tblStyle w:val="TableGrid"/>
        <w:tblW w:w="9923" w:type="dxa"/>
        <w:tblInd w:w="-147" w:type="dxa"/>
        <w:tblLook w:val="04A0" w:firstRow="1" w:lastRow="0" w:firstColumn="1" w:lastColumn="0" w:noHBand="0" w:noVBand="1"/>
      </w:tblPr>
      <w:tblGrid>
        <w:gridCol w:w="2667"/>
        <w:gridCol w:w="2247"/>
        <w:gridCol w:w="1559"/>
        <w:gridCol w:w="2103"/>
        <w:gridCol w:w="1347"/>
      </w:tblGrid>
      <w:tr w:rsidR="00B83223" w:rsidRPr="008177AC" w14:paraId="44EF7749" w14:textId="77777777" w:rsidTr="000A7EA5">
        <w:tc>
          <w:tcPr>
            <w:tcW w:w="2667" w:type="dxa"/>
          </w:tcPr>
          <w:p w14:paraId="43723482" w14:textId="77777777" w:rsidR="00B83223" w:rsidRPr="008177AC" w:rsidRDefault="00B83223" w:rsidP="000A7EA5">
            <w:pPr>
              <w:spacing w:line="276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806" w:type="dxa"/>
            <w:gridSpan w:val="2"/>
            <w:vAlign w:val="center"/>
          </w:tcPr>
          <w:p w14:paraId="0F5534F3" w14:textId="77777777" w:rsidR="00B83223" w:rsidRPr="008177AC" w:rsidRDefault="00B83223" w:rsidP="000A7EA5">
            <w:pPr>
              <w:pStyle w:val="NoSpacing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  <w:p w14:paraId="52DCF9F6" w14:textId="77777777" w:rsidR="00B83223" w:rsidRPr="008177AC" w:rsidRDefault="00B83223" w:rsidP="000A7EA5">
            <w:pPr>
              <w:pStyle w:val="NoSpacing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HBV Cohort</w:t>
            </w:r>
          </w:p>
          <w:p w14:paraId="026E283D" w14:textId="77777777" w:rsidR="00B83223" w:rsidRPr="008177AC" w:rsidRDefault="00B83223" w:rsidP="000A7EA5">
            <w:pPr>
              <w:pStyle w:val="NoSpacing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450" w:type="dxa"/>
            <w:gridSpan w:val="2"/>
            <w:vAlign w:val="center"/>
          </w:tcPr>
          <w:p w14:paraId="570A65C7" w14:textId="77777777" w:rsidR="00B83223" w:rsidRPr="008177AC" w:rsidRDefault="00B83223" w:rsidP="000A7EA5">
            <w:pPr>
              <w:pStyle w:val="NoSpacing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HCV Cohort</w:t>
            </w:r>
          </w:p>
        </w:tc>
      </w:tr>
      <w:tr w:rsidR="00B83223" w:rsidRPr="008177AC" w14:paraId="63FE5106" w14:textId="77777777" w:rsidTr="000A7EA5">
        <w:tc>
          <w:tcPr>
            <w:tcW w:w="2667" w:type="dxa"/>
          </w:tcPr>
          <w:p w14:paraId="31BFFCE5" w14:textId="77777777" w:rsidR="00B83223" w:rsidRPr="008177AC" w:rsidRDefault="00B83223" w:rsidP="000A7EA5">
            <w:pPr>
              <w:spacing w:line="276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Characteristic</w:t>
            </w:r>
          </w:p>
        </w:tc>
        <w:tc>
          <w:tcPr>
            <w:tcW w:w="2247" w:type="dxa"/>
            <w:vAlign w:val="center"/>
          </w:tcPr>
          <w:p w14:paraId="2D559AB6" w14:textId="77777777" w:rsidR="00B83223" w:rsidRPr="008177AC" w:rsidRDefault="00B83223" w:rsidP="000A7EA5">
            <w:pPr>
              <w:pStyle w:val="NoSpacing"/>
              <w:jc w:val="center"/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Adjusted HR</w:t>
            </w:r>
          </w:p>
          <w:p w14:paraId="481CF077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[95% CI]</w:t>
            </w:r>
          </w:p>
        </w:tc>
        <w:tc>
          <w:tcPr>
            <w:tcW w:w="1559" w:type="dxa"/>
            <w:vAlign w:val="center"/>
          </w:tcPr>
          <w:p w14:paraId="1941CF7D" w14:textId="77777777" w:rsidR="00B83223" w:rsidRPr="008177AC" w:rsidRDefault="00B83223" w:rsidP="000A7EA5">
            <w:pPr>
              <w:pStyle w:val="NoSpacing"/>
              <w:jc w:val="center"/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Adjusted HR</w:t>
            </w:r>
          </w:p>
          <w:p w14:paraId="0CC1A21D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2103" w:type="dxa"/>
            <w:vAlign w:val="center"/>
          </w:tcPr>
          <w:p w14:paraId="7B74F2BF" w14:textId="77777777" w:rsidR="00B83223" w:rsidRPr="008177AC" w:rsidRDefault="00B83223" w:rsidP="000A7EA5">
            <w:pPr>
              <w:pStyle w:val="NoSpacing"/>
              <w:jc w:val="center"/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Adjusted HR</w:t>
            </w:r>
          </w:p>
          <w:p w14:paraId="50917CC7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[95% CI]</w:t>
            </w:r>
          </w:p>
        </w:tc>
        <w:tc>
          <w:tcPr>
            <w:tcW w:w="1347" w:type="dxa"/>
            <w:vAlign w:val="center"/>
          </w:tcPr>
          <w:p w14:paraId="786CADA4" w14:textId="77777777" w:rsidR="00B83223" w:rsidRPr="008177AC" w:rsidRDefault="00B83223" w:rsidP="000A7EA5">
            <w:pPr>
              <w:pStyle w:val="NoSpacing"/>
              <w:jc w:val="center"/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Adjusted HR</w:t>
            </w:r>
          </w:p>
          <w:p w14:paraId="7C4E5420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B83223" w:rsidRPr="008177AC" w14:paraId="57E9BC77" w14:textId="77777777" w:rsidTr="000A7EA5">
        <w:tc>
          <w:tcPr>
            <w:tcW w:w="2667" w:type="dxa"/>
          </w:tcPr>
          <w:p w14:paraId="2E7747B2" w14:textId="77777777" w:rsidR="00B83223" w:rsidRPr="008177AC" w:rsidRDefault="00B83223" w:rsidP="000A7EA5">
            <w:pPr>
              <w:spacing w:line="276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MDD</w:t>
            </w:r>
          </w:p>
          <w:p w14:paraId="31063C73" w14:textId="77777777" w:rsidR="00B83223" w:rsidRPr="008177AC" w:rsidRDefault="00B83223" w:rsidP="000A7EA5">
            <w:pPr>
              <w:spacing w:line="276" w:lineRule="auto"/>
              <w:ind w:left="720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47" w:type="dxa"/>
          </w:tcPr>
          <w:p w14:paraId="5749D7E0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0.65 (0.24-1.75)</w:t>
            </w:r>
          </w:p>
        </w:tc>
        <w:tc>
          <w:tcPr>
            <w:tcW w:w="1559" w:type="dxa"/>
          </w:tcPr>
          <w:p w14:paraId="46EB8CE2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0.39</w:t>
            </w:r>
          </w:p>
          <w:p w14:paraId="55889224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03" w:type="dxa"/>
          </w:tcPr>
          <w:p w14:paraId="735B5953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1.14 (0.76-1.71)</w:t>
            </w:r>
          </w:p>
          <w:p w14:paraId="127EB4B9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47" w:type="dxa"/>
          </w:tcPr>
          <w:p w14:paraId="21E7E285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0.53</w:t>
            </w:r>
          </w:p>
        </w:tc>
      </w:tr>
      <w:tr w:rsidR="00B83223" w:rsidRPr="008177AC" w14:paraId="4272BF13" w14:textId="77777777" w:rsidTr="000A7EA5">
        <w:tc>
          <w:tcPr>
            <w:tcW w:w="2667" w:type="dxa"/>
          </w:tcPr>
          <w:p w14:paraId="3CF00B41" w14:textId="77777777" w:rsidR="00B83223" w:rsidRPr="008177AC" w:rsidRDefault="00B83223" w:rsidP="000A7EA5">
            <w:pPr>
              <w:spacing w:line="276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Mirtazapine</w:t>
            </w:r>
          </w:p>
          <w:p w14:paraId="5FEC9746" w14:textId="77777777" w:rsidR="00B83223" w:rsidRPr="008177AC" w:rsidRDefault="00B83223" w:rsidP="000A7EA5">
            <w:pPr>
              <w:spacing w:line="276" w:lineRule="auto"/>
              <w:ind w:left="720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47" w:type="dxa"/>
          </w:tcPr>
          <w:p w14:paraId="12745065" w14:textId="77777777" w:rsidR="00B83223" w:rsidRPr="008177AC" w:rsidRDefault="00B83223" w:rsidP="000A7EA5">
            <w:pPr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2.18 (0.78-6.07)</w:t>
            </w:r>
          </w:p>
        </w:tc>
        <w:tc>
          <w:tcPr>
            <w:tcW w:w="1559" w:type="dxa"/>
          </w:tcPr>
          <w:p w14:paraId="133CDEC1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0.14</w:t>
            </w:r>
          </w:p>
          <w:p w14:paraId="213A3E19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03" w:type="dxa"/>
          </w:tcPr>
          <w:p w14:paraId="526D1076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0.88 (0.54-1.45)</w:t>
            </w:r>
          </w:p>
        </w:tc>
        <w:tc>
          <w:tcPr>
            <w:tcW w:w="1347" w:type="dxa"/>
          </w:tcPr>
          <w:p w14:paraId="3D1D4E5E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0.62</w:t>
            </w:r>
          </w:p>
          <w:p w14:paraId="28543B46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</w:tc>
      </w:tr>
      <w:tr w:rsidR="00B83223" w:rsidRPr="008177AC" w14:paraId="12375503" w14:textId="77777777" w:rsidTr="000A7EA5">
        <w:tc>
          <w:tcPr>
            <w:tcW w:w="2667" w:type="dxa"/>
          </w:tcPr>
          <w:p w14:paraId="47192327" w14:textId="77777777" w:rsidR="00B83223" w:rsidRPr="008177AC" w:rsidRDefault="00B83223" w:rsidP="000A7EA5">
            <w:pPr>
              <w:spacing w:line="276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 xml:space="preserve">Serotonin modulators </w:t>
            </w:r>
          </w:p>
          <w:p w14:paraId="2A66748C" w14:textId="77777777" w:rsidR="00B83223" w:rsidRPr="008177AC" w:rsidRDefault="00B83223" w:rsidP="000A7EA5">
            <w:pPr>
              <w:spacing w:line="276" w:lineRule="auto"/>
              <w:ind w:left="720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47" w:type="dxa"/>
          </w:tcPr>
          <w:p w14:paraId="3791EF7C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2.11 (0.73-6.07)</w:t>
            </w:r>
          </w:p>
        </w:tc>
        <w:tc>
          <w:tcPr>
            <w:tcW w:w="1559" w:type="dxa"/>
          </w:tcPr>
          <w:p w14:paraId="749D2C9A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0.17</w:t>
            </w:r>
          </w:p>
          <w:p w14:paraId="4CC517DD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03" w:type="dxa"/>
          </w:tcPr>
          <w:p w14:paraId="4031664E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1.04 (0.57-1.90)</w:t>
            </w:r>
          </w:p>
        </w:tc>
        <w:tc>
          <w:tcPr>
            <w:tcW w:w="1347" w:type="dxa"/>
          </w:tcPr>
          <w:p w14:paraId="422EA331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0.91</w:t>
            </w:r>
          </w:p>
        </w:tc>
      </w:tr>
      <w:tr w:rsidR="00B83223" w:rsidRPr="008177AC" w14:paraId="07E18B43" w14:textId="77777777" w:rsidTr="000A7EA5">
        <w:tc>
          <w:tcPr>
            <w:tcW w:w="2667" w:type="dxa"/>
          </w:tcPr>
          <w:p w14:paraId="6FC50F21" w14:textId="77777777" w:rsidR="00B83223" w:rsidRPr="008177AC" w:rsidRDefault="00B83223" w:rsidP="000A7EA5">
            <w:pPr>
              <w:spacing w:line="276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SSRI</w:t>
            </w:r>
          </w:p>
          <w:p w14:paraId="75E26A48" w14:textId="77777777" w:rsidR="00B83223" w:rsidRPr="008177AC" w:rsidRDefault="00B83223" w:rsidP="000A7EA5">
            <w:pPr>
              <w:spacing w:line="276" w:lineRule="auto"/>
              <w:ind w:left="720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47" w:type="dxa"/>
          </w:tcPr>
          <w:p w14:paraId="0A1451C2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1.35 (0.66-2.77)</w:t>
            </w:r>
          </w:p>
        </w:tc>
        <w:tc>
          <w:tcPr>
            <w:tcW w:w="1559" w:type="dxa"/>
          </w:tcPr>
          <w:p w14:paraId="48912DDB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0.41</w:t>
            </w:r>
          </w:p>
          <w:p w14:paraId="0499151C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03" w:type="dxa"/>
          </w:tcPr>
          <w:p w14:paraId="7FCB91E2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1.48 (1.02-2.16)</w:t>
            </w:r>
          </w:p>
        </w:tc>
        <w:tc>
          <w:tcPr>
            <w:tcW w:w="1347" w:type="dxa"/>
          </w:tcPr>
          <w:p w14:paraId="3FA88C94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0.04</w:t>
            </w:r>
          </w:p>
          <w:p w14:paraId="4025DECF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</w:tc>
      </w:tr>
      <w:tr w:rsidR="00B83223" w:rsidRPr="008177AC" w14:paraId="07B860F0" w14:textId="77777777" w:rsidTr="000A7EA5">
        <w:tc>
          <w:tcPr>
            <w:tcW w:w="2667" w:type="dxa"/>
          </w:tcPr>
          <w:p w14:paraId="72A83791" w14:textId="77777777" w:rsidR="00B83223" w:rsidRPr="008177AC" w:rsidRDefault="00B83223" w:rsidP="000A7EA5">
            <w:pPr>
              <w:spacing w:line="276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SNRI</w:t>
            </w:r>
          </w:p>
          <w:p w14:paraId="3A68B8A7" w14:textId="77777777" w:rsidR="00B83223" w:rsidRPr="008177AC" w:rsidRDefault="00B83223" w:rsidP="000A7EA5">
            <w:pPr>
              <w:spacing w:line="276" w:lineRule="auto"/>
              <w:ind w:left="720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47" w:type="dxa"/>
          </w:tcPr>
          <w:p w14:paraId="5E80A5A0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0.72 (0.16-3.24)</w:t>
            </w:r>
          </w:p>
        </w:tc>
        <w:tc>
          <w:tcPr>
            <w:tcW w:w="1559" w:type="dxa"/>
          </w:tcPr>
          <w:p w14:paraId="085EC57E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0.67</w:t>
            </w:r>
          </w:p>
          <w:p w14:paraId="36CB287F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03" w:type="dxa"/>
          </w:tcPr>
          <w:p w14:paraId="2ADD730B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1.33 (0.73-2.45)</w:t>
            </w:r>
          </w:p>
        </w:tc>
        <w:tc>
          <w:tcPr>
            <w:tcW w:w="1347" w:type="dxa"/>
          </w:tcPr>
          <w:p w14:paraId="0C933DD9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0.36</w:t>
            </w:r>
          </w:p>
        </w:tc>
      </w:tr>
      <w:tr w:rsidR="00B83223" w:rsidRPr="008177AC" w14:paraId="6D29083A" w14:textId="77777777" w:rsidTr="000A7EA5">
        <w:tc>
          <w:tcPr>
            <w:tcW w:w="2667" w:type="dxa"/>
          </w:tcPr>
          <w:p w14:paraId="476B8604" w14:textId="77777777" w:rsidR="00B83223" w:rsidRPr="008177AC" w:rsidRDefault="00B83223" w:rsidP="000A7EA5">
            <w:pPr>
              <w:spacing w:line="276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TCA</w:t>
            </w:r>
          </w:p>
          <w:p w14:paraId="03013574" w14:textId="77777777" w:rsidR="00B83223" w:rsidRPr="008177AC" w:rsidRDefault="00B83223" w:rsidP="000A7EA5">
            <w:pPr>
              <w:spacing w:line="276" w:lineRule="auto"/>
              <w:ind w:left="720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47" w:type="dxa"/>
          </w:tcPr>
          <w:p w14:paraId="606C4921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2.18 (1.16-4.10)</w:t>
            </w:r>
          </w:p>
        </w:tc>
        <w:tc>
          <w:tcPr>
            <w:tcW w:w="1559" w:type="dxa"/>
          </w:tcPr>
          <w:p w14:paraId="353E545A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0.016</w:t>
            </w:r>
          </w:p>
          <w:p w14:paraId="3336D79D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03" w:type="dxa"/>
          </w:tcPr>
          <w:p w14:paraId="59FA707C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1.35 (0.93-1.96)</w:t>
            </w:r>
          </w:p>
        </w:tc>
        <w:tc>
          <w:tcPr>
            <w:tcW w:w="1347" w:type="dxa"/>
          </w:tcPr>
          <w:p w14:paraId="77BA25B4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0.11</w:t>
            </w:r>
          </w:p>
          <w:p w14:paraId="3B45505E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</w:tc>
      </w:tr>
      <w:tr w:rsidR="00B83223" w:rsidRPr="008177AC" w14:paraId="5DFDC782" w14:textId="77777777" w:rsidTr="000A7EA5">
        <w:tc>
          <w:tcPr>
            <w:tcW w:w="2667" w:type="dxa"/>
          </w:tcPr>
          <w:p w14:paraId="5A2D905B" w14:textId="77777777" w:rsidR="00B83223" w:rsidRPr="008177AC" w:rsidRDefault="00B83223" w:rsidP="000A7EA5">
            <w:pPr>
              <w:spacing w:line="276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Sex</w:t>
            </w:r>
          </w:p>
          <w:p w14:paraId="2107D37E" w14:textId="77777777" w:rsidR="00B83223" w:rsidRPr="008177AC" w:rsidRDefault="00B83223" w:rsidP="000A7EA5">
            <w:pPr>
              <w:spacing w:line="276" w:lineRule="auto"/>
              <w:ind w:left="720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Female</w:t>
            </w:r>
          </w:p>
          <w:p w14:paraId="444959D9" w14:textId="77777777" w:rsidR="00B83223" w:rsidRPr="008177AC" w:rsidRDefault="00B83223" w:rsidP="000A7EA5">
            <w:pPr>
              <w:spacing w:line="276" w:lineRule="auto"/>
              <w:ind w:left="720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2247" w:type="dxa"/>
          </w:tcPr>
          <w:p w14:paraId="4D08A1D6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  <w:p w14:paraId="5F357DEF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1.00 (Ref)</w:t>
            </w:r>
          </w:p>
          <w:p w14:paraId="222D28F2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1.56 (0.83-2.90)</w:t>
            </w:r>
          </w:p>
        </w:tc>
        <w:tc>
          <w:tcPr>
            <w:tcW w:w="1559" w:type="dxa"/>
          </w:tcPr>
          <w:p w14:paraId="39888DB4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  <w:p w14:paraId="46B0F84C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-</w:t>
            </w:r>
          </w:p>
          <w:p w14:paraId="0E326782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2103" w:type="dxa"/>
          </w:tcPr>
          <w:p w14:paraId="3EB9AF48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  <w:p w14:paraId="74863AD0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1.00 (Ref)</w:t>
            </w:r>
          </w:p>
          <w:p w14:paraId="5C8B3FB6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1.85 (1.26-2.73)</w:t>
            </w:r>
          </w:p>
        </w:tc>
        <w:tc>
          <w:tcPr>
            <w:tcW w:w="1347" w:type="dxa"/>
          </w:tcPr>
          <w:p w14:paraId="65181696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  <w:p w14:paraId="682760CA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-</w:t>
            </w:r>
          </w:p>
          <w:p w14:paraId="49B91F97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B83223" w:rsidRPr="008177AC" w14:paraId="62A52DA5" w14:textId="77777777" w:rsidTr="000A7EA5">
        <w:tc>
          <w:tcPr>
            <w:tcW w:w="2667" w:type="dxa"/>
          </w:tcPr>
          <w:p w14:paraId="6BDBB664" w14:textId="77777777" w:rsidR="00B83223" w:rsidRPr="008177AC" w:rsidRDefault="00B83223" w:rsidP="000A7EA5">
            <w:pPr>
              <w:spacing w:line="276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Age at start of follow-up</w:t>
            </w:r>
          </w:p>
          <w:p w14:paraId="66F1174E" w14:textId="77777777" w:rsidR="00B83223" w:rsidRPr="008177AC" w:rsidRDefault="00B83223" w:rsidP="000A7EA5">
            <w:pPr>
              <w:spacing w:line="276" w:lineRule="auto"/>
              <w:ind w:left="720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Under 50 years</w:t>
            </w:r>
          </w:p>
          <w:p w14:paraId="4A180AA4" w14:textId="77777777" w:rsidR="00B83223" w:rsidRPr="008177AC" w:rsidRDefault="00B83223" w:rsidP="000A7EA5">
            <w:pPr>
              <w:spacing w:line="276" w:lineRule="auto"/>
              <w:ind w:left="720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Over 50 years</w:t>
            </w:r>
          </w:p>
        </w:tc>
        <w:tc>
          <w:tcPr>
            <w:tcW w:w="2247" w:type="dxa"/>
          </w:tcPr>
          <w:p w14:paraId="175D005C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  <w:p w14:paraId="65E38789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1.00 (Ref)</w:t>
            </w:r>
          </w:p>
          <w:p w14:paraId="64D382DC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4.40 (2.25-8.60)</w:t>
            </w:r>
          </w:p>
        </w:tc>
        <w:tc>
          <w:tcPr>
            <w:tcW w:w="1559" w:type="dxa"/>
          </w:tcPr>
          <w:p w14:paraId="215027F0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  <w:p w14:paraId="1B18D8E3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-</w:t>
            </w:r>
          </w:p>
          <w:p w14:paraId="234546DF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103" w:type="dxa"/>
          </w:tcPr>
          <w:p w14:paraId="33BC9AA6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  <w:p w14:paraId="6585B0A3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1.00 (Ref)</w:t>
            </w:r>
          </w:p>
          <w:p w14:paraId="54D6515A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3.83 (2.68-5.47)</w:t>
            </w:r>
          </w:p>
        </w:tc>
        <w:tc>
          <w:tcPr>
            <w:tcW w:w="1347" w:type="dxa"/>
          </w:tcPr>
          <w:p w14:paraId="3CFBD85D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  <w:p w14:paraId="24A84C7E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-</w:t>
            </w:r>
          </w:p>
          <w:p w14:paraId="678B360B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83223" w:rsidRPr="008177AC" w14:paraId="44A09395" w14:textId="77777777" w:rsidTr="000A7EA5">
        <w:tc>
          <w:tcPr>
            <w:tcW w:w="2667" w:type="dxa"/>
          </w:tcPr>
          <w:p w14:paraId="75D4F120" w14:textId="77777777" w:rsidR="00B83223" w:rsidRPr="008177AC" w:rsidRDefault="00B83223" w:rsidP="000A7EA5">
            <w:pPr>
              <w:spacing w:line="276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Charlson</w:t>
            </w:r>
            <w:proofErr w:type="spellEnd"/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 xml:space="preserve"> Comorbidity Index</w:t>
            </w: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  <w:vertAlign w:val="superscript"/>
              </w:rPr>
              <w:sym w:font="Symbol" w:char="F066"/>
            </w:r>
          </w:p>
          <w:p w14:paraId="05333ED5" w14:textId="77777777" w:rsidR="00B83223" w:rsidRPr="008177AC" w:rsidRDefault="00B83223" w:rsidP="000A7EA5">
            <w:pPr>
              <w:spacing w:line="276" w:lineRule="auto"/>
              <w:ind w:left="720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0</w:t>
            </w:r>
          </w:p>
          <w:p w14:paraId="19FE1B91" w14:textId="77777777" w:rsidR="00B83223" w:rsidRPr="008177AC" w:rsidRDefault="00B83223" w:rsidP="000A7EA5">
            <w:pPr>
              <w:spacing w:line="276" w:lineRule="auto"/>
              <w:ind w:left="720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1</w:t>
            </w:r>
          </w:p>
          <w:p w14:paraId="44744744" w14:textId="77777777" w:rsidR="00B83223" w:rsidRPr="008177AC" w:rsidRDefault="00B83223" w:rsidP="000A7EA5">
            <w:pPr>
              <w:spacing w:line="276" w:lineRule="auto"/>
              <w:ind w:left="720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≥ 2</w:t>
            </w:r>
          </w:p>
        </w:tc>
        <w:tc>
          <w:tcPr>
            <w:tcW w:w="2247" w:type="dxa"/>
          </w:tcPr>
          <w:p w14:paraId="3BDEE162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  <w:p w14:paraId="707932BB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1.00 (Ref)</w:t>
            </w:r>
          </w:p>
          <w:p w14:paraId="749C30BC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3.56 (1.70-7.48)</w:t>
            </w:r>
          </w:p>
          <w:p w14:paraId="27067F6E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9.41 (4.41-20.09)</w:t>
            </w:r>
          </w:p>
        </w:tc>
        <w:tc>
          <w:tcPr>
            <w:tcW w:w="1559" w:type="dxa"/>
          </w:tcPr>
          <w:p w14:paraId="3F535E6D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  <w:p w14:paraId="7C5A4FAA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-</w:t>
            </w:r>
          </w:p>
          <w:p w14:paraId="2FAF2552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&lt;0.001</w:t>
            </w:r>
          </w:p>
          <w:p w14:paraId="6D37784E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103" w:type="dxa"/>
          </w:tcPr>
          <w:p w14:paraId="040F270D" w14:textId="77777777" w:rsidR="00B83223" w:rsidRPr="008177AC" w:rsidRDefault="00B83223" w:rsidP="000A7EA5">
            <w:pPr>
              <w:spacing w:line="276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  <w:p w14:paraId="5459C19D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1.00 (Ref)</w:t>
            </w:r>
          </w:p>
          <w:p w14:paraId="12657E1A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1.34 (0.91-1.97)</w:t>
            </w:r>
          </w:p>
          <w:p w14:paraId="5AA36BA8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1.41 (0.76-2.62)</w:t>
            </w:r>
          </w:p>
        </w:tc>
        <w:tc>
          <w:tcPr>
            <w:tcW w:w="1347" w:type="dxa"/>
          </w:tcPr>
          <w:p w14:paraId="4A65FF6C" w14:textId="77777777" w:rsidR="00B83223" w:rsidRPr="008177AC" w:rsidRDefault="00B83223" w:rsidP="000A7EA5">
            <w:pPr>
              <w:spacing w:line="276" w:lineRule="auto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</w:p>
          <w:p w14:paraId="4604A195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-</w:t>
            </w:r>
          </w:p>
          <w:p w14:paraId="3AB7B8AE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0.14</w:t>
            </w:r>
          </w:p>
          <w:p w14:paraId="3534C61A" w14:textId="77777777" w:rsidR="00B83223" w:rsidRPr="008177AC" w:rsidRDefault="00B83223" w:rsidP="000A7EA5">
            <w:pPr>
              <w:spacing w:line="276" w:lineRule="auto"/>
              <w:jc w:val="center"/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</w:pPr>
            <w:r w:rsidRPr="008177AC">
              <w:rPr>
                <w:rFonts w:asciiTheme="minorBidi" w:hAnsiTheme="minorBidi" w:cstheme="minorBidi"/>
                <w:bCs/>
                <w:color w:val="000000" w:themeColor="text1"/>
                <w:sz w:val="18"/>
                <w:szCs w:val="18"/>
              </w:rPr>
              <w:t>0.27</w:t>
            </w:r>
          </w:p>
        </w:tc>
      </w:tr>
    </w:tbl>
    <w:p w14:paraId="5F4AA78C" w14:textId="77777777" w:rsidR="00B83223" w:rsidRPr="008177AC" w:rsidRDefault="00B83223" w:rsidP="00B83223">
      <w:pPr>
        <w:spacing w:line="276" w:lineRule="auto"/>
        <w:rPr>
          <w:rFonts w:asciiTheme="minorBidi" w:hAnsiTheme="minorBidi" w:cstheme="minorBidi"/>
          <w:bCs/>
          <w:color w:val="000000" w:themeColor="text1"/>
          <w:sz w:val="16"/>
          <w:szCs w:val="16"/>
        </w:rPr>
      </w:pPr>
    </w:p>
    <w:p w14:paraId="4E0A9FB1" w14:textId="77777777" w:rsidR="00B83223" w:rsidRPr="008177AC" w:rsidRDefault="00B83223" w:rsidP="00B83223">
      <w:pPr>
        <w:spacing w:line="276" w:lineRule="auto"/>
        <w:rPr>
          <w:rFonts w:asciiTheme="minorBidi" w:hAnsiTheme="minorBidi" w:cstheme="minorBidi"/>
          <w:bCs/>
          <w:color w:val="000000" w:themeColor="text1"/>
          <w:sz w:val="16"/>
          <w:szCs w:val="16"/>
        </w:rPr>
      </w:pPr>
      <w:r w:rsidRPr="008177AC">
        <w:rPr>
          <w:rFonts w:asciiTheme="minorBidi" w:hAnsiTheme="minorBidi" w:cstheme="minorBidi"/>
          <w:bCs/>
          <w:color w:val="000000" w:themeColor="text1"/>
          <w:sz w:val="16"/>
          <w:szCs w:val="16"/>
          <w:vertAlign w:val="superscript"/>
        </w:rPr>
        <w:sym w:font="Symbol" w:char="F066"/>
      </w:r>
      <w:r w:rsidRPr="008177AC">
        <w:rPr>
          <w:rFonts w:asciiTheme="minorBidi" w:hAnsiTheme="minorBidi" w:cstheme="minorBidi"/>
          <w:bCs/>
          <w:color w:val="000000" w:themeColor="text1"/>
          <w:sz w:val="16"/>
          <w:szCs w:val="16"/>
          <w:vertAlign w:val="superscript"/>
        </w:rPr>
        <w:t xml:space="preserve"> </w:t>
      </w:r>
      <w:r w:rsidRPr="008177AC">
        <w:rPr>
          <w:rFonts w:asciiTheme="minorBidi" w:hAnsiTheme="minorBidi" w:cstheme="minorBidi"/>
          <w:bCs/>
          <w:color w:val="000000" w:themeColor="text1"/>
          <w:sz w:val="16"/>
          <w:szCs w:val="16"/>
        </w:rPr>
        <w:t xml:space="preserve">Chronic liver disease was removed from </w:t>
      </w:r>
      <w:proofErr w:type="spellStart"/>
      <w:r w:rsidRPr="008177AC">
        <w:rPr>
          <w:rFonts w:asciiTheme="minorBidi" w:hAnsiTheme="minorBidi" w:cstheme="minorBidi"/>
          <w:bCs/>
          <w:color w:val="000000" w:themeColor="text1"/>
          <w:sz w:val="16"/>
          <w:szCs w:val="16"/>
        </w:rPr>
        <w:t>Charlson</w:t>
      </w:r>
      <w:proofErr w:type="spellEnd"/>
      <w:r w:rsidRPr="008177AC">
        <w:rPr>
          <w:rFonts w:asciiTheme="minorBidi" w:hAnsiTheme="minorBidi" w:cstheme="minorBidi"/>
          <w:bCs/>
          <w:color w:val="000000" w:themeColor="text1"/>
          <w:sz w:val="16"/>
          <w:szCs w:val="16"/>
        </w:rPr>
        <w:t xml:space="preserve"> comorbidity index for comparison.</w:t>
      </w:r>
    </w:p>
    <w:p w14:paraId="089D307B" w14:textId="77777777" w:rsidR="00B83223" w:rsidRPr="008177AC" w:rsidRDefault="00B83223" w:rsidP="00B83223">
      <w:pPr>
        <w:spacing w:line="276" w:lineRule="auto"/>
        <w:rPr>
          <w:rFonts w:asciiTheme="minorBidi" w:hAnsiTheme="minorBidi" w:cstheme="minorBidi"/>
          <w:color w:val="000000" w:themeColor="text1"/>
          <w:sz w:val="16"/>
          <w:szCs w:val="16"/>
        </w:rPr>
      </w:pPr>
      <w:r w:rsidRPr="008177AC">
        <w:rPr>
          <w:rFonts w:asciiTheme="minorBidi" w:hAnsiTheme="minorBidi" w:cstheme="minorBidi"/>
          <w:color w:val="000000" w:themeColor="text1"/>
          <w:sz w:val="16"/>
          <w:szCs w:val="16"/>
        </w:rPr>
        <w:t xml:space="preserve">MDD, major depressive disorder; SSRI, selective serotonin reuptake inhibitors; SNRI, selective-norepinephrine reuptake inhibitors; TCA, tricyclics and </w:t>
      </w:r>
      <w:proofErr w:type="spellStart"/>
      <w:r w:rsidRPr="008177AC">
        <w:rPr>
          <w:rFonts w:asciiTheme="minorBidi" w:hAnsiTheme="minorBidi" w:cstheme="minorBidi"/>
          <w:color w:val="000000" w:themeColor="text1"/>
          <w:sz w:val="16"/>
          <w:szCs w:val="16"/>
        </w:rPr>
        <w:t>tetracyclics</w:t>
      </w:r>
      <w:proofErr w:type="spellEnd"/>
      <w:r w:rsidRPr="008177AC">
        <w:rPr>
          <w:rFonts w:asciiTheme="minorBidi" w:hAnsiTheme="minorBidi" w:cstheme="minorBidi"/>
          <w:color w:val="000000" w:themeColor="text1"/>
          <w:sz w:val="16"/>
          <w:szCs w:val="16"/>
        </w:rPr>
        <w:t xml:space="preserve"> antidepressants.</w:t>
      </w:r>
    </w:p>
    <w:p w14:paraId="115996BC" w14:textId="77777777" w:rsidR="00B83223" w:rsidRPr="008177AC" w:rsidRDefault="00B83223" w:rsidP="00B83223">
      <w:pPr>
        <w:spacing w:line="276" w:lineRule="auto"/>
        <w:rPr>
          <w:rFonts w:asciiTheme="minorBidi" w:hAnsiTheme="minorBidi" w:cstheme="minorBidi"/>
          <w:color w:val="000000" w:themeColor="text1"/>
        </w:rPr>
      </w:pPr>
    </w:p>
    <w:p w14:paraId="34F858AE" w14:textId="77777777" w:rsidR="00B83223" w:rsidRPr="008177AC" w:rsidRDefault="00B83223" w:rsidP="00B83223">
      <w:pPr>
        <w:rPr>
          <w:rFonts w:asciiTheme="minorBidi" w:hAnsiTheme="minorBidi" w:cstheme="minorBidi"/>
          <w:b/>
          <w:bCs/>
          <w:color w:val="000000" w:themeColor="text1"/>
        </w:rPr>
      </w:pPr>
    </w:p>
    <w:p w14:paraId="366ECF66" w14:textId="77777777" w:rsidR="00B83223" w:rsidRDefault="00B83223" w:rsidP="00B83223">
      <w:pPr>
        <w:spacing w:line="480" w:lineRule="auto"/>
        <w:rPr>
          <w:rFonts w:asciiTheme="minorBidi" w:hAnsiTheme="minorBidi" w:cstheme="minorBidi"/>
          <w:bCs/>
          <w:color w:val="000000" w:themeColor="text1"/>
        </w:rPr>
      </w:pPr>
    </w:p>
    <w:p w14:paraId="54173AC5" w14:textId="77777777" w:rsidR="00B83223" w:rsidRDefault="00B83223" w:rsidP="00B83223">
      <w:pPr>
        <w:spacing w:line="480" w:lineRule="auto"/>
        <w:rPr>
          <w:rFonts w:asciiTheme="minorBidi" w:hAnsiTheme="minorBidi" w:cstheme="minorBidi"/>
          <w:bCs/>
          <w:color w:val="000000" w:themeColor="text1"/>
        </w:rPr>
      </w:pPr>
    </w:p>
    <w:p w14:paraId="1A3672AF" w14:textId="77777777" w:rsidR="00B83223" w:rsidRDefault="00B83223" w:rsidP="00B83223">
      <w:pPr>
        <w:spacing w:line="480" w:lineRule="auto"/>
        <w:rPr>
          <w:rFonts w:asciiTheme="minorBidi" w:hAnsiTheme="minorBidi" w:cstheme="minorBidi"/>
          <w:bCs/>
          <w:color w:val="000000" w:themeColor="text1"/>
        </w:rPr>
      </w:pPr>
    </w:p>
    <w:p w14:paraId="35DA5241" w14:textId="77777777" w:rsidR="00B83223" w:rsidRPr="008177AC" w:rsidRDefault="00B83223" w:rsidP="00B83223">
      <w:pPr>
        <w:rPr>
          <w:rFonts w:asciiTheme="minorBidi" w:hAnsiTheme="minorBidi" w:cstheme="minorBidi"/>
          <w:b/>
          <w:bCs/>
          <w:color w:val="000000" w:themeColor="text1"/>
        </w:rPr>
      </w:pPr>
    </w:p>
    <w:p w14:paraId="139267AD" w14:textId="77777777" w:rsidR="00B83223" w:rsidRPr="008177AC" w:rsidRDefault="00B83223" w:rsidP="00B83223">
      <w:pPr>
        <w:rPr>
          <w:rFonts w:asciiTheme="minorBidi" w:hAnsiTheme="minorBidi" w:cstheme="minorBidi"/>
          <w:color w:val="000000" w:themeColor="text1"/>
        </w:rPr>
      </w:pPr>
    </w:p>
    <w:p w14:paraId="72A00613" w14:textId="77777777" w:rsidR="00B83223" w:rsidRPr="008177AC" w:rsidRDefault="00B83223" w:rsidP="00B83223">
      <w:pPr>
        <w:spacing w:line="480" w:lineRule="auto"/>
        <w:rPr>
          <w:rFonts w:asciiTheme="minorBidi" w:hAnsiTheme="minorBidi" w:cstheme="minorBidi"/>
          <w:bCs/>
        </w:rPr>
      </w:pPr>
    </w:p>
    <w:p w14:paraId="001609E2" w14:textId="77777777" w:rsidR="00B83223" w:rsidRPr="008177AC" w:rsidRDefault="00B83223" w:rsidP="00B83223">
      <w:pPr>
        <w:rPr>
          <w:rFonts w:asciiTheme="minorBidi" w:hAnsiTheme="minorBidi" w:cstheme="minorBidi"/>
          <w:b/>
          <w:bCs/>
        </w:rPr>
      </w:pPr>
    </w:p>
    <w:p w14:paraId="6072D030" w14:textId="77777777" w:rsidR="00512E85" w:rsidRDefault="00000000"/>
    <w:sectPr w:rsidR="00512E85" w:rsidSect="002414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66D"/>
    <w:rsid w:val="00005D17"/>
    <w:rsid w:val="000060CC"/>
    <w:rsid w:val="00014968"/>
    <w:rsid w:val="00015BA1"/>
    <w:rsid w:val="0002355E"/>
    <w:rsid w:val="0002463D"/>
    <w:rsid w:val="00045FF7"/>
    <w:rsid w:val="00073023"/>
    <w:rsid w:val="00075D47"/>
    <w:rsid w:val="000A3DEA"/>
    <w:rsid w:val="000B0ED4"/>
    <w:rsid w:val="000B607A"/>
    <w:rsid w:val="000E08D9"/>
    <w:rsid w:val="0010005B"/>
    <w:rsid w:val="00102341"/>
    <w:rsid w:val="001172B5"/>
    <w:rsid w:val="0012225D"/>
    <w:rsid w:val="00137CAD"/>
    <w:rsid w:val="001875F4"/>
    <w:rsid w:val="00196228"/>
    <w:rsid w:val="00197D51"/>
    <w:rsid w:val="001A5B74"/>
    <w:rsid w:val="001A6726"/>
    <w:rsid w:val="001C2BBD"/>
    <w:rsid w:val="001C413D"/>
    <w:rsid w:val="001C70E1"/>
    <w:rsid w:val="001D01C7"/>
    <w:rsid w:val="001D2D7C"/>
    <w:rsid w:val="001E1FD8"/>
    <w:rsid w:val="00241440"/>
    <w:rsid w:val="002445CB"/>
    <w:rsid w:val="00246849"/>
    <w:rsid w:val="00261B17"/>
    <w:rsid w:val="002705FF"/>
    <w:rsid w:val="0027086D"/>
    <w:rsid w:val="002768FA"/>
    <w:rsid w:val="002A2DEF"/>
    <w:rsid w:val="002A5966"/>
    <w:rsid w:val="002B177B"/>
    <w:rsid w:val="002B61E3"/>
    <w:rsid w:val="002C36D2"/>
    <w:rsid w:val="003023BD"/>
    <w:rsid w:val="0030646B"/>
    <w:rsid w:val="00323671"/>
    <w:rsid w:val="00341994"/>
    <w:rsid w:val="00376747"/>
    <w:rsid w:val="003B1195"/>
    <w:rsid w:val="003E73E0"/>
    <w:rsid w:val="003F4645"/>
    <w:rsid w:val="00402687"/>
    <w:rsid w:val="00414102"/>
    <w:rsid w:val="0041566D"/>
    <w:rsid w:val="00421840"/>
    <w:rsid w:val="004319AE"/>
    <w:rsid w:val="00450098"/>
    <w:rsid w:val="0045065E"/>
    <w:rsid w:val="00455AA6"/>
    <w:rsid w:val="0046340E"/>
    <w:rsid w:val="004663BE"/>
    <w:rsid w:val="00473ED0"/>
    <w:rsid w:val="00480B8D"/>
    <w:rsid w:val="004A60ED"/>
    <w:rsid w:val="004B7D60"/>
    <w:rsid w:val="004C1319"/>
    <w:rsid w:val="004C2288"/>
    <w:rsid w:val="004D4F56"/>
    <w:rsid w:val="004E5EAF"/>
    <w:rsid w:val="004F2880"/>
    <w:rsid w:val="0051165A"/>
    <w:rsid w:val="00517B91"/>
    <w:rsid w:val="0052786F"/>
    <w:rsid w:val="005350B8"/>
    <w:rsid w:val="00537DF6"/>
    <w:rsid w:val="0055474C"/>
    <w:rsid w:val="00557D7A"/>
    <w:rsid w:val="00563359"/>
    <w:rsid w:val="00583E5E"/>
    <w:rsid w:val="005C67D3"/>
    <w:rsid w:val="0060001C"/>
    <w:rsid w:val="00600AE8"/>
    <w:rsid w:val="00601DC4"/>
    <w:rsid w:val="006024FF"/>
    <w:rsid w:val="00606F2D"/>
    <w:rsid w:val="006145AC"/>
    <w:rsid w:val="00634062"/>
    <w:rsid w:val="00637A38"/>
    <w:rsid w:val="006436BA"/>
    <w:rsid w:val="006505B7"/>
    <w:rsid w:val="00666581"/>
    <w:rsid w:val="006916A8"/>
    <w:rsid w:val="00691B3C"/>
    <w:rsid w:val="006A4F0F"/>
    <w:rsid w:val="006B3E76"/>
    <w:rsid w:val="006E251D"/>
    <w:rsid w:val="006F548F"/>
    <w:rsid w:val="00712FB1"/>
    <w:rsid w:val="007135A8"/>
    <w:rsid w:val="0074351B"/>
    <w:rsid w:val="00753F26"/>
    <w:rsid w:val="00754C01"/>
    <w:rsid w:val="00757D68"/>
    <w:rsid w:val="00762E09"/>
    <w:rsid w:val="007800A9"/>
    <w:rsid w:val="00781E08"/>
    <w:rsid w:val="00791B81"/>
    <w:rsid w:val="00795608"/>
    <w:rsid w:val="007A0A96"/>
    <w:rsid w:val="007C4E43"/>
    <w:rsid w:val="007D23B3"/>
    <w:rsid w:val="007E0C7A"/>
    <w:rsid w:val="007E35DA"/>
    <w:rsid w:val="00806B5A"/>
    <w:rsid w:val="008173C8"/>
    <w:rsid w:val="00831C9B"/>
    <w:rsid w:val="008350A3"/>
    <w:rsid w:val="00873D81"/>
    <w:rsid w:val="00895FEE"/>
    <w:rsid w:val="00897F9F"/>
    <w:rsid w:val="008C1CE5"/>
    <w:rsid w:val="008C4213"/>
    <w:rsid w:val="008D39BB"/>
    <w:rsid w:val="008E24D1"/>
    <w:rsid w:val="008F4957"/>
    <w:rsid w:val="00906A99"/>
    <w:rsid w:val="0092553C"/>
    <w:rsid w:val="00926B52"/>
    <w:rsid w:val="00926CAC"/>
    <w:rsid w:val="00926E07"/>
    <w:rsid w:val="009365EB"/>
    <w:rsid w:val="009511CF"/>
    <w:rsid w:val="00955B3E"/>
    <w:rsid w:val="00970C92"/>
    <w:rsid w:val="009B027E"/>
    <w:rsid w:val="00A00DE8"/>
    <w:rsid w:val="00A02B7C"/>
    <w:rsid w:val="00A05F22"/>
    <w:rsid w:val="00A118F3"/>
    <w:rsid w:val="00A23E4B"/>
    <w:rsid w:val="00A36EAF"/>
    <w:rsid w:val="00A621A7"/>
    <w:rsid w:val="00A67C5D"/>
    <w:rsid w:val="00A7345D"/>
    <w:rsid w:val="00A90542"/>
    <w:rsid w:val="00AB0A1A"/>
    <w:rsid w:val="00AF54C3"/>
    <w:rsid w:val="00B03789"/>
    <w:rsid w:val="00B33049"/>
    <w:rsid w:val="00B744A2"/>
    <w:rsid w:val="00B75966"/>
    <w:rsid w:val="00B83223"/>
    <w:rsid w:val="00B84317"/>
    <w:rsid w:val="00B94AF2"/>
    <w:rsid w:val="00BB77B8"/>
    <w:rsid w:val="00BC4F1B"/>
    <w:rsid w:val="00BE06BB"/>
    <w:rsid w:val="00BF6056"/>
    <w:rsid w:val="00C11E61"/>
    <w:rsid w:val="00C1444B"/>
    <w:rsid w:val="00C35CDB"/>
    <w:rsid w:val="00C41252"/>
    <w:rsid w:val="00C54AE4"/>
    <w:rsid w:val="00C55B73"/>
    <w:rsid w:val="00C6050A"/>
    <w:rsid w:val="00C65577"/>
    <w:rsid w:val="00CA7BF7"/>
    <w:rsid w:val="00CD3A35"/>
    <w:rsid w:val="00CE113C"/>
    <w:rsid w:val="00CE757D"/>
    <w:rsid w:val="00CF205C"/>
    <w:rsid w:val="00D017AD"/>
    <w:rsid w:val="00D41E78"/>
    <w:rsid w:val="00D569ED"/>
    <w:rsid w:val="00D7071F"/>
    <w:rsid w:val="00D85D18"/>
    <w:rsid w:val="00DA1D34"/>
    <w:rsid w:val="00DA5865"/>
    <w:rsid w:val="00DC6783"/>
    <w:rsid w:val="00DE00AD"/>
    <w:rsid w:val="00DF521D"/>
    <w:rsid w:val="00E3023A"/>
    <w:rsid w:val="00E62307"/>
    <w:rsid w:val="00E63A9C"/>
    <w:rsid w:val="00EA5ED5"/>
    <w:rsid w:val="00EE5769"/>
    <w:rsid w:val="00EF3F3C"/>
    <w:rsid w:val="00F50EE6"/>
    <w:rsid w:val="00F53A1B"/>
    <w:rsid w:val="00F81964"/>
    <w:rsid w:val="00F91CDB"/>
    <w:rsid w:val="00FB033B"/>
    <w:rsid w:val="00FD6822"/>
    <w:rsid w:val="00FE2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4F4920"/>
  <w14:defaultImageDpi w14:val="32767"/>
  <w15:chartTrackingRefBased/>
  <w15:docId w15:val="{7B339D1A-265F-664A-8F0F-2E070E49E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1566D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56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1566D"/>
    <w:rPr>
      <w:sz w:val="22"/>
      <w:szCs w:val="2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2</Words>
  <Characters>3492</Characters>
  <Application>Microsoft Office Word</Application>
  <DocSecurity>0</DocSecurity>
  <Lines>29</Lines>
  <Paragraphs>8</Paragraphs>
  <ScaleCrop>false</ScaleCrop>
  <Company/>
  <LinksUpToDate>false</LinksUpToDate>
  <CharactersWithSpaces>4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 Aziz Shaheen</dc:creator>
  <cp:keywords/>
  <dc:description/>
  <cp:lastModifiedBy>Abdel Aziz Shaheen</cp:lastModifiedBy>
  <cp:revision>2</cp:revision>
  <dcterms:created xsi:type="dcterms:W3CDTF">2022-10-25T01:16:00Z</dcterms:created>
  <dcterms:modified xsi:type="dcterms:W3CDTF">2022-10-25T01:16:00Z</dcterms:modified>
</cp:coreProperties>
</file>